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decuadrcula5oscura-nfasis5"/>
        <w:tblW w:w="11010" w:type="dxa"/>
        <w:tblLayout w:type="fixed"/>
        <w:tblLook w:val="04A0" w:firstRow="1" w:lastRow="0" w:firstColumn="1" w:lastColumn="0" w:noHBand="0" w:noVBand="1"/>
      </w:tblPr>
      <w:tblGrid>
        <w:gridCol w:w="1168"/>
        <w:gridCol w:w="2088"/>
        <w:gridCol w:w="850"/>
        <w:gridCol w:w="1134"/>
        <w:gridCol w:w="2835"/>
        <w:gridCol w:w="2935"/>
      </w:tblGrid>
      <w:tr w:rsidR="003204D8" w:rsidRPr="0032210B" w14:paraId="17B955B2" w14:textId="77777777" w:rsidTr="00320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0" w:type="dxa"/>
            <w:gridSpan w:val="6"/>
            <w:vAlign w:val="center"/>
          </w:tcPr>
          <w:p w14:paraId="02371F53" w14:textId="6539CC7B" w:rsidR="003204D8" w:rsidRPr="00651D86" w:rsidRDefault="003204D8" w:rsidP="003204D8">
            <w:pPr>
              <w:spacing w:after="2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upplementary Table S3. List o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icotian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benthamian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ccession numbers of putative Tom and Toc receptors, main pores and Tic22, assignment to th</w:t>
            </w:r>
            <w:r w:rsidR="00C007DA">
              <w:rPr>
                <w:rFonts w:ascii="Arial" w:hAnsi="Arial" w:cs="Arial"/>
                <w:sz w:val="16"/>
                <w:szCs w:val="16"/>
                <w:lang w:val="en-US"/>
              </w:rPr>
              <w:t xml:space="preserve">e parental ancestor and amino acid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equence identity</w:t>
            </w:r>
          </w:p>
        </w:tc>
      </w:tr>
      <w:tr w:rsidR="005A2DB1" w:rsidRPr="002650FC" w14:paraId="183426BF" w14:textId="77777777" w:rsidTr="00320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098CDA7D" w14:textId="5520D2A3" w:rsidR="005A2DB1" w:rsidRPr="003204D8" w:rsidRDefault="00560DE2" w:rsidP="003D2F02">
            <w:pPr>
              <w:spacing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2088" w:type="dxa"/>
          </w:tcPr>
          <w:p w14:paraId="0BD42213" w14:textId="120CFF2D" w:rsidR="005A2DB1" w:rsidRDefault="003204D8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ccession number</w:t>
            </w:r>
            <w:r w:rsidR="002650FC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  <w:p w14:paraId="7E5DA943" w14:textId="77777777" w:rsidR="00C264F9" w:rsidRDefault="00C264F9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264F9">
              <w:rPr>
                <w:rFonts w:ascii="Arial" w:hAnsi="Arial" w:cs="Arial"/>
                <w:sz w:val="16"/>
                <w:szCs w:val="16"/>
                <w:lang w:val="en-US"/>
              </w:rPr>
              <w:t>Sol Genomics Network</w:t>
            </w:r>
          </w:p>
          <w:p w14:paraId="2A3B139B" w14:textId="77777777" w:rsidR="00C264F9" w:rsidRDefault="00C264F9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ibSet1-1</w:t>
            </w:r>
          </w:p>
          <w:p w14:paraId="7BA69A97" w14:textId="0AC167B5" w:rsidR="005F43F3" w:rsidRPr="003204D8" w:rsidRDefault="00BA2916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bD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</w:tcPr>
          <w:p w14:paraId="3BE1FD8A" w14:textId="363B14A2" w:rsidR="005A2DB1" w:rsidRPr="00651D86" w:rsidRDefault="00E66B46" w:rsidP="00BE7159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caf</w:t>
            </w:r>
            <w:r w:rsidR="005A2DB1">
              <w:rPr>
                <w:rFonts w:ascii="Arial" w:hAnsi="Arial" w:cs="Arial"/>
                <w:sz w:val="16"/>
                <w:szCs w:val="16"/>
                <w:lang w:val="en-US"/>
              </w:rPr>
              <w:t>fold</w:t>
            </w:r>
          </w:p>
        </w:tc>
        <w:tc>
          <w:tcPr>
            <w:tcW w:w="1134" w:type="dxa"/>
          </w:tcPr>
          <w:p w14:paraId="41858100" w14:textId="342FFC77" w:rsidR="005A2DB1" w:rsidRPr="00651D86" w:rsidRDefault="00E96D18" w:rsidP="00E96D18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arent</w:t>
            </w:r>
            <w:r w:rsidR="006E1DE4">
              <w:rPr>
                <w:rFonts w:ascii="Arial" w:hAnsi="Arial" w:cs="Arial"/>
                <w:sz w:val="16"/>
                <w:szCs w:val="16"/>
                <w:lang w:val="en-US"/>
              </w:rPr>
              <w:t>al origin</w:t>
            </w:r>
          </w:p>
        </w:tc>
        <w:tc>
          <w:tcPr>
            <w:tcW w:w="2835" w:type="dxa"/>
          </w:tcPr>
          <w:p w14:paraId="692C59F7" w14:textId="4065879D" w:rsidR="00E96D18" w:rsidRDefault="00E96D18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hromosome</w:t>
            </w:r>
          </w:p>
          <w:p w14:paraId="6CF0DD03" w14:textId="7B564DD2" w:rsidR="005A2DB1" w:rsidRPr="00651D86" w:rsidRDefault="00E96D18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CA1C2D">
              <w:rPr>
                <w:rFonts w:ascii="Arial" w:hAnsi="Arial" w:cs="Arial"/>
                <w:sz w:val="16"/>
                <w:szCs w:val="16"/>
                <w:lang w:val="en-US"/>
              </w:rPr>
              <w:t>NbLab33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database)</w:t>
            </w:r>
          </w:p>
        </w:tc>
        <w:tc>
          <w:tcPr>
            <w:tcW w:w="2935" w:type="dxa"/>
          </w:tcPr>
          <w:p w14:paraId="39B2B770" w14:textId="425C8E5A" w:rsidR="005A2DB1" w:rsidRPr="00651D86" w:rsidRDefault="003204D8" w:rsidP="003D2F0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mino acid i</w:t>
            </w:r>
            <w:r w:rsidR="005A2DB1">
              <w:rPr>
                <w:rFonts w:ascii="Arial" w:hAnsi="Arial" w:cs="Arial"/>
                <w:sz w:val="16"/>
                <w:szCs w:val="16"/>
                <w:lang w:val="en-US"/>
              </w:rPr>
              <w:t>dentity</w:t>
            </w:r>
          </w:p>
        </w:tc>
      </w:tr>
      <w:tr w:rsidR="005A2DB1" w:rsidRPr="00AE70F8" w14:paraId="2D317459" w14:textId="77777777" w:rsidTr="003204D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23BF25CF" w14:textId="02B7939C" w:rsidR="005A2DB1" w:rsidRPr="003204D8" w:rsidRDefault="005A2DB1" w:rsidP="00721C36">
            <w:pPr>
              <w:spacing w:after="2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204D8">
              <w:rPr>
                <w:rFonts w:ascii="Arial" w:hAnsi="Arial" w:cs="Arial"/>
                <w:sz w:val="12"/>
                <w:szCs w:val="12"/>
                <w:lang w:val="en-US"/>
              </w:rPr>
              <w:t>NbToc75-III.1</w:t>
            </w:r>
          </w:p>
        </w:tc>
        <w:tc>
          <w:tcPr>
            <w:tcW w:w="2088" w:type="dxa"/>
            <w:vAlign w:val="center"/>
          </w:tcPr>
          <w:p w14:paraId="7BA5B312" w14:textId="77777777" w:rsidR="005A2DB1" w:rsidRPr="003204D8" w:rsidRDefault="005A2DB1" w:rsidP="00721C36">
            <w:pPr>
              <w:tabs>
                <w:tab w:val="left" w:pos="638"/>
              </w:tabs>
              <w:spacing w:after="20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204D8">
              <w:rPr>
                <w:rFonts w:ascii="Arial" w:hAnsi="Arial" w:cs="Arial"/>
                <w:sz w:val="12"/>
                <w:szCs w:val="12"/>
                <w:lang w:val="en-US"/>
              </w:rPr>
              <w:t>Niben101Scf01482g01002.1</w:t>
            </w:r>
          </w:p>
          <w:p w14:paraId="229F605F" w14:textId="02AE663A" w:rsidR="00365D03" w:rsidRDefault="00365D03" w:rsidP="00721C36">
            <w:pPr>
              <w:tabs>
                <w:tab w:val="left" w:pos="638"/>
              </w:tabs>
              <w:spacing w:after="20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g13969.t1</w:t>
            </w:r>
            <w:r w:rsidR="002F4E04"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  <w:p w14:paraId="771A476B" w14:textId="3C1A21F5" w:rsidR="002F4E04" w:rsidRPr="003204D8" w:rsidRDefault="002F4E04" w:rsidP="00721C36">
            <w:pPr>
              <w:tabs>
                <w:tab w:val="left" w:pos="638"/>
              </w:tabs>
              <w:spacing w:after="20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F4E04">
              <w:rPr>
                <w:rFonts w:ascii="Arial" w:hAnsi="Arial" w:cs="Arial"/>
                <w:sz w:val="12"/>
                <w:szCs w:val="12"/>
                <w:lang w:val="en-US"/>
              </w:rPr>
              <w:t>NbD011778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</w:tc>
        <w:tc>
          <w:tcPr>
            <w:tcW w:w="850" w:type="dxa"/>
            <w:vAlign w:val="center"/>
          </w:tcPr>
          <w:p w14:paraId="6A918D20" w14:textId="27ABDC97" w:rsidR="005A2DB1" w:rsidRPr="003204D8" w:rsidRDefault="005A2DB1" w:rsidP="003B1BD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204D8">
              <w:rPr>
                <w:rFonts w:ascii="Arial" w:hAnsi="Arial" w:cs="Arial"/>
                <w:sz w:val="12"/>
                <w:szCs w:val="12"/>
                <w:lang w:val="en-US"/>
              </w:rPr>
              <w:t>Paternal</w:t>
            </w:r>
          </w:p>
        </w:tc>
        <w:tc>
          <w:tcPr>
            <w:tcW w:w="1134" w:type="dxa"/>
            <w:vAlign w:val="center"/>
          </w:tcPr>
          <w:p w14:paraId="4632D02D" w14:textId="357F9C31" w:rsidR="005A2DB1" w:rsidRPr="003204D8" w:rsidRDefault="00A12087" w:rsidP="003B1BD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329317C9" w14:textId="06122507" w:rsidR="005A2DB1" w:rsidRPr="003204D8" w:rsidRDefault="00CA1C2D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2935" w:type="dxa"/>
            <w:vMerge w:val="restart"/>
            <w:vAlign w:val="center"/>
          </w:tcPr>
          <w:p w14:paraId="26693560" w14:textId="6D0EF1A1" w:rsidR="005A2DB1" w:rsidRPr="00651D86" w:rsidRDefault="005A2DB1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E7159">
              <w:rPr>
                <w:rFonts w:ascii="Arial" w:hAnsi="Arial" w:cs="Arial"/>
                <w:sz w:val="12"/>
                <w:szCs w:val="12"/>
              </w:rPr>
              <w:t>Niben101Scf01482g01002.1 vs Niben101Scf08757g00006.1 = 92.2%</w:t>
            </w:r>
          </w:p>
        </w:tc>
      </w:tr>
      <w:tr w:rsidR="005A2DB1" w:rsidRPr="00AE70F8" w14:paraId="2AA305D7" w14:textId="77777777" w:rsidTr="00320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137A3326" w14:textId="158209D3" w:rsidR="005A2DB1" w:rsidRPr="00651D86" w:rsidRDefault="005A2DB1" w:rsidP="00721C36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bToc75-III.2</w:t>
            </w:r>
          </w:p>
        </w:tc>
        <w:tc>
          <w:tcPr>
            <w:tcW w:w="2088" w:type="dxa"/>
            <w:vAlign w:val="center"/>
          </w:tcPr>
          <w:p w14:paraId="2120C776" w14:textId="77777777" w:rsidR="005A2DB1" w:rsidRDefault="005A2DB1" w:rsidP="00721C36">
            <w:pPr>
              <w:tabs>
                <w:tab w:val="left" w:pos="638"/>
              </w:tabs>
              <w:spacing w:after="20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E7159">
              <w:rPr>
                <w:rFonts w:ascii="Arial" w:hAnsi="Arial" w:cs="Arial"/>
                <w:sz w:val="12"/>
                <w:szCs w:val="12"/>
              </w:rPr>
              <w:t>Ni</w:t>
            </w:r>
            <w:r>
              <w:rPr>
                <w:rFonts w:ascii="Arial" w:hAnsi="Arial" w:cs="Arial"/>
                <w:sz w:val="12"/>
                <w:szCs w:val="12"/>
              </w:rPr>
              <w:t>ben101Scf08757g00006.1</w:t>
            </w:r>
          </w:p>
          <w:p w14:paraId="55D4A713" w14:textId="400B3135" w:rsidR="00365D03" w:rsidRDefault="00365D03" w:rsidP="00721C36">
            <w:pPr>
              <w:tabs>
                <w:tab w:val="left" w:pos="638"/>
              </w:tabs>
              <w:spacing w:after="20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35129.t1</w:t>
            </w:r>
            <w:r w:rsidR="00F00D8A">
              <w:rPr>
                <w:rFonts w:ascii="Arial" w:hAnsi="Arial" w:cs="Arial"/>
                <w:sz w:val="12"/>
                <w:szCs w:val="12"/>
              </w:rPr>
              <w:t xml:space="preserve"> (94.3%)</w:t>
            </w:r>
          </w:p>
          <w:p w14:paraId="5208FF3D" w14:textId="1B5D3C62" w:rsidR="00F00D8A" w:rsidRPr="00651D86" w:rsidRDefault="00F00D8A" w:rsidP="00721C36">
            <w:pPr>
              <w:tabs>
                <w:tab w:val="left" w:pos="638"/>
              </w:tabs>
              <w:spacing w:after="20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00D8A">
              <w:rPr>
                <w:rFonts w:ascii="Arial" w:hAnsi="Arial" w:cs="Arial"/>
                <w:sz w:val="12"/>
                <w:szCs w:val="12"/>
              </w:rPr>
              <w:t>NbD043052.1</w:t>
            </w:r>
            <w:r>
              <w:rPr>
                <w:rFonts w:ascii="Arial" w:hAnsi="Arial" w:cs="Arial"/>
                <w:sz w:val="12"/>
                <w:szCs w:val="12"/>
              </w:rPr>
              <w:t xml:space="preserve"> (99.63%)</w:t>
            </w:r>
          </w:p>
        </w:tc>
        <w:tc>
          <w:tcPr>
            <w:tcW w:w="850" w:type="dxa"/>
            <w:vAlign w:val="center"/>
          </w:tcPr>
          <w:p w14:paraId="3E34971C" w14:textId="2886F020" w:rsidR="005A2DB1" w:rsidRDefault="005A2DB1" w:rsidP="003B1BD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ternal</w:t>
            </w:r>
          </w:p>
        </w:tc>
        <w:tc>
          <w:tcPr>
            <w:tcW w:w="1134" w:type="dxa"/>
            <w:vAlign w:val="center"/>
          </w:tcPr>
          <w:p w14:paraId="0295DFBF" w14:textId="057D6BF3" w:rsidR="005A2DB1" w:rsidRDefault="005A2DB1" w:rsidP="003B1BD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ternal</w:t>
            </w:r>
          </w:p>
        </w:tc>
        <w:tc>
          <w:tcPr>
            <w:tcW w:w="2835" w:type="dxa"/>
            <w:vAlign w:val="center"/>
          </w:tcPr>
          <w:p w14:paraId="7DE6A0D8" w14:textId="3CED5AF9" w:rsidR="005A2DB1" w:rsidRPr="00651D86" w:rsidRDefault="00CA1C2D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9</w:t>
            </w:r>
          </w:p>
        </w:tc>
        <w:tc>
          <w:tcPr>
            <w:tcW w:w="2935" w:type="dxa"/>
            <w:vMerge/>
            <w:vAlign w:val="center"/>
          </w:tcPr>
          <w:p w14:paraId="4AB55C4E" w14:textId="138F5CC5" w:rsidR="005A2DB1" w:rsidRPr="00651D86" w:rsidRDefault="005A2DB1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32204B" w:rsidRPr="00AE70F8" w14:paraId="1BF31045" w14:textId="77777777" w:rsidTr="003204D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5D495751" w14:textId="742AB406" w:rsidR="0032204B" w:rsidRPr="00651D86" w:rsidRDefault="0032204B" w:rsidP="00721C36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34</w:t>
            </w:r>
            <w:r>
              <w:rPr>
                <w:rFonts w:ascii="Arial" w:hAnsi="Arial" w:cs="Arial"/>
                <w:sz w:val="12"/>
                <w:szCs w:val="12"/>
              </w:rPr>
              <w:t>.1</w:t>
            </w:r>
          </w:p>
        </w:tc>
        <w:tc>
          <w:tcPr>
            <w:tcW w:w="2088" w:type="dxa"/>
            <w:vAlign w:val="center"/>
          </w:tcPr>
          <w:p w14:paraId="5D81DFA4" w14:textId="33D9646A" w:rsidR="0032204B" w:rsidRPr="00645514" w:rsidRDefault="0032204B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>Niben101Scf04926g06003.1</w:t>
            </w:r>
          </w:p>
          <w:p w14:paraId="4ACBF4E3" w14:textId="09E24F3F" w:rsidR="00BC753B" w:rsidRDefault="00BC753B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>g17921.t1</w:t>
            </w:r>
            <w:r w:rsidR="00E474BD">
              <w:rPr>
                <w:rFonts w:ascii="Arial" w:hAnsi="Arial" w:cs="Arial"/>
                <w:sz w:val="12"/>
                <w:szCs w:val="12"/>
                <w:lang w:val="en-US"/>
              </w:rPr>
              <w:t xml:space="preserve"> (98.01)</w:t>
            </w:r>
          </w:p>
          <w:p w14:paraId="61A7A839" w14:textId="047FC48D" w:rsidR="00E474BD" w:rsidRPr="00645514" w:rsidRDefault="00E474BD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474BD">
              <w:rPr>
                <w:rFonts w:ascii="Arial" w:hAnsi="Arial" w:cs="Arial"/>
                <w:sz w:val="12"/>
                <w:szCs w:val="12"/>
                <w:lang w:val="en-US"/>
              </w:rPr>
              <w:t>NbD001798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99.66%)</w:t>
            </w:r>
          </w:p>
        </w:tc>
        <w:tc>
          <w:tcPr>
            <w:tcW w:w="850" w:type="dxa"/>
            <w:vAlign w:val="center"/>
          </w:tcPr>
          <w:p w14:paraId="436156B9" w14:textId="634BE491" w:rsidR="0032204B" w:rsidRPr="00651D86" w:rsidRDefault="0032204B" w:rsidP="003B1BD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ternal</w:t>
            </w:r>
          </w:p>
        </w:tc>
        <w:tc>
          <w:tcPr>
            <w:tcW w:w="1134" w:type="dxa"/>
            <w:vAlign w:val="center"/>
          </w:tcPr>
          <w:p w14:paraId="77ED7ED3" w14:textId="3576D680" w:rsidR="0032204B" w:rsidRPr="00651D86" w:rsidRDefault="006717B8" w:rsidP="006717B8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ternal</w:t>
            </w:r>
          </w:p>
        </w:tc>
        <w:tc>
          <w:tcPr>
            <w:tcW w:w="2835" w:type="dxa"/>
            <w:vAlign w:val="center"/>
          </w:tcPr>
          <w:p w14:paraId="30E9C74B" w14:textId="3AA58263" w:rsidR="0032204B" w:rsidRPr="00651D86" w:rsidRDefault="00CA1C2D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2935" w:type="dxa"/>
            <w:vMerge w:val="restart"/>
            <w:vAlign w:val="center"/>
          </w:tcPr>
          <w:p w14:paraId="6D2768F9" w14:textId="3781D5DC" w:rsidR="0032204B" w:rsidRPr="00651D86" w:rsidRDefault="0032204B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5A2DB1">
              <w:rPr>
                <w:rFonts w:ascii="Arial" w:hAnsi="Arial" w:cs="Arial"/>
                <w:sz w:val="12"/>
                <w:szCs w:val="12"/>
              </w:rPr>
              <w:t>Niben101Scf04926g06003.1 vs Niben101Scf00454g05025.1 = 85.4%</w:t>
            </w:r>
          </w:p>
        </w:tc>
      </w:tr>
      <w:tr w:rsidR="0032204B" w:rsidRPr="00AE70F8" w14:paraId="05E6294D" w14:textId="77777777" w:rsidTr="00320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396A35D2" w14:textId="05C8F999" w:rsidR="0032204B" w:rsidRPr="00651D86" w:rsidRDefault="0032204B" w:rsidP="00721C36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BE7159">
              <w:rPr>
                <w:rFonts w:ascii="Arial" w:hAnsi="Arial" w:cs="Arial"/>
                <w:sz w:val="12"/>
                <w:szCs w:val="12"/>
              </w:rPr>
              <w:t>NbToc34</w:t>
            </w:r>
            <w:r>
              <w:rPr>
                <w:rFonts w:ascii="Arial" w:hAnsi="Arial" w:cs="Arial"/>
                <w:sz w:val="12"/>
                <w:szCs w:val="12"/>
              </w:rPr>
              <w:t>.2</w:t>
            </w:r>
          </w:p>
        </w:tc>
        <w:tc>
          <w:tcPr>
            <w:tcW w:w="2088" w:type="dxa"/>
            <w:vAlign w:val="center"/>
          </w:tcPr>
          <w:p w14:paraId="4C492487" w14:textId="77777777" w:rsidR="0032204B" w:rsidRPr="00645514" w:rsidRDefault="0032204B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>Niben101Scf00454g05025.1</w:t>
            </w:r>
          </w:p>
          <w:p w14:paraId="3B7B9030" w14:textId="23BB95C4" w:rsidR="00BC753B" w:rsidRDefault="00BC753B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>g24833.t1</w:t>
            </w:r>
            <w:r w:rsidR="00CD2942">
              <w:rPr>
                <w:rFonts w:ascii="Arial" w:hAnsi="Arial" w:cs="Arial"/>
                <w:sz w:val="12"/>
                <w:szCs w:val="12"/>
                <w:lang w:val="en-US"/>
              </w:rPr>
              <w:t xml:space="preserve"> (98.33%)</w:t>
            </w:r>
          </w:p>
          <w:p w14:paraId="3A9F8F9B" w14:textId="1F3613FD" w:rsidR="00CD2942" w:rsidRPr="00645514" w:rsidRDefault="00CD2942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D2942">
              <w:rPr>
                <w:rFonts w:ascii="Arial" w:hAnsi="Arial" w:cs="Arial"/>
                <w:sz w:val="12"/>
                <w:szCs w:val="12"/>
                <w:lang w:val="en-US"/>
              </w:rPr>
              <w:t>NbD004316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</w:tc>
        <w:tc>
          <w:tcPr>
            <w:tcW w:w="850" w:type="dxa"/>
            <w:vAlign w:val="center"/>
          </w:tcPr>
          <w:p w14:paraId="165510BE" w14:textId="530A6BA7" w:rsidR="0032204B" w:rsidRPr="00651D86" w:rsidRDefault="0032204B" w:rsidP="003B1BD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ternal</w:t>
            </w:r>
          </w:p>
        </w:tc>
        <w:tc>
          <w:tcPr>
            <w:tcW w:w="1134" w:type="dxa"/>
            <w:vAlign w:val="center"/>
          </w:tcPr>
          <w:p w14:paraId="586FFDEC" w14:textId="068D3279" w:rsidR="0032204B" w:rsidRPr="00651D86" w:rsidRDefault="00A12087" w:rsidP="003B1BD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3B6BAB5F" w14:textId="44952D6F" w:rsidR="0032204B" w:rsidRPr="00651D86" w:rsidRDefault="00CA1C2D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2935" w:type="dxa"/>
            <w:vMerge/>
            <w:vAlign w:val="center"/>
          </w:tcPr>
          <w:p w14:paraId="5B6D29B7" w14:textId="25B56836" w:rsidR="0032204B" w:rsidRPr="00651D86" w:rsidRDefault="0032204B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E7159" w:rsidRPr="00524FE6" w14:paraId="01BA9203" w14:textId="77777777" w:rsidTr="003204D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16B987AA" w14:textId="707EC687" w:rsidR="00BE7159" w:rsidRPr="00651D86" w:rsidRDefault="00BE7159" w:rsidP="00721C36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BE7159">
              <w:rPr>
                <w:rFonts w:ascii="Arial" w:hAnsi="Arial" w:cs="Arial"/>
                <w:sz w:val="12"/>
                <w:szCs w:val="12"/>
              </w:rPr>
              <w:t>NbToc34</w:t>
            </w:r>
            <w:r>
              <w:rPr>
                <w:rFonts w:ascii="Arial" w:hAnsi="Arial" w:cs="Arial"/>
                <w:sz w:val="12"/>
                <w:szCs w:val="12"/>
              </w:rPr>
              <w:t>.3</w:t>
            </w:r>
          </w:p>
        </w:tc>
        <w:tc>
          <w:tcPr>
            <w:tcW w:w="2088" w:type="dxa"/>
            <w:vAlign w:val="center"/>
          </w:tcPr>
          <w:p w14:paraId="6922BD44" w14:textId="77777777" w:rsidR="00BE7159" w:rsidRPr="00645514" w:rsidRDefault="00545BF9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>Niben101Scf00163g07005.1</w:t>
            </w:r>
          </w:p>
          <w:p w14:paraId="669654EE" w14:textId="74502D31" w:rsidR="00353A6D" w:rsidRPr="00645514" w:rsidRDefault="00BC753B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>g39689.t1</w:t>
            </w:r>
            <w:r w:rsidR="001D7B2C"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</w:tc>
        <w:tc>
          <w:tcPr>
            <w:tcW w:w="850" w:type="dxa"/>
            <w:vAlign w:val="center"/>
          </w:tcPr>
          <w:p w14:paraId="304515F0" w14:textId="3F7F3B80" w:rsidR="00BE7159" w:rsidRPr="00651D86" w:rsidRDefault="00545BF9" w:rsidP="003B1BD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ternal</w:t>
            </w:r>
          </w:p>
        </w:tc>
        <w:tc>
          <w:tcPr>
            <w:tcW w:w="1134" w:type="dxa"/>
            <w:vAlign w:val="center"/>
          </w:tcPr>
          <w:p w14:paraId="65676C1B" w14:textId="3B72A2F3" w:rsidR="00BE7159" w:rsidRPr="00651D86" w:rsidRDefault="00A12087" w:rsidP="003B1BD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4AC5EA2C" w14:textId="63F7B903" w:rsidR="00BE7159" w:rsidRPr="00524FE6" w:rsidRDefault="00CA1C2D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6</w:t>
            </w:r>
          </w:p>
        </w:tc>
        <w:tc>
          <w:tcPr>
            <w:tcW w:w="2935" w:type="dxa"/>
            <w:vAlign w:val="center"/>
          </w:tcPr>
          <w:p w14:paraId="04A502E6" w14:textId="77777777" w:rsidR="00BE7159" w:rsidRDefault="000374F5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374F5">
              <w:rPr>
                <w:rFonts w:ascii="Arial" w:hAnsi="Arial" w:cs="Arial"/>
                <w:sz w:val="12"/>
                <w:szCs w:val="12"/>
                <w:lang w:val="en-US"/>
              </w:rPr>
              <w:t>Niben101Scf04926g06003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vs</w:t>
            </w:r>
          </w:p>
          <w:p w14:paraId="4BAB326E" w14:textId="19213000" w:rsidR="000374F5" w:rsidRPr="00524FE6" w:rsidRDefault="000374F5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374F5">
              <w:rPr>
                <w:rFonts w:ascii="Arial" w:hAnsi="Arial" w:cs="Arial"/>
                <w:sz w:val="12"/>
                <w:szCs w:val="12"/>
                <w:lang w:val="en-US"/>
              </w:rPr>
              <w:t>Niben101Scf00163g07005.1</w:t>
            </w:r>
            <w:r w:rsidR="0045559D">
              <w:rPr>
                <w:rFonts w:ascii="Arial" w:hAnsi="Arial" w:cs="Arial"/>
                <w:sz w:val="12"/>
                <w:szCs w:val="12"/>
                <w:lang w:val="en-US"/>
              </w:rPr>
              <w:t xml:space="preserve"> = 94.44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%</w:t>
            </w:r>
          </w:p>
        </w:tc>
      </w:tr>
      <w:tr w:rsidR="00016912" w:rsidRPr="00524FE6" w14:paraId="6CEC83AF" w14:textId="77777777" w:rsidTr="00320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31143D5E" w14:textId="449167C6" w:rsidR="00016912" w:rsidRPr="00BE7159" w:rsidRDefault="00016912" w:rsidP="00721C36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bToc34.4</w:t>
            </w:r>
          </w:p>
        </w:tc>
        <w:tc>
          <w:tcPr>
            <w:tcW w:w="2088" w:type="dxa"/>
            <w:vAlign w:val="center"/>
          </w:tcPr>
          <w:p w14:paraId="6E726A39" w14:textId="77777777" w:rsidR="00016912" w:rsidRDefault="00016912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16912">
              <w:rPr>
                <w:rFonts w:ascii="Arial" w:hAnsi="Arial" w:cs="Arial"/>
                <w:sz w:val="12"/>
                <w:szCs w:val="12"/>
                <w:lang w:val="en-US"/>
              </w:rPr>
              <w:t>Niben101Scf08179g01017.1</w:t>
            </w:r>
          </w:p>
          <w:p w14:paraId="7083097A" w14:textId="1C9ADD89" w:rsidR="00E80B3C" w:rsidRPr="00645514" w:rsidRDefault="00E80B3C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80B3C">
              <w:rPr>
                <w:rFonts w:ascii="Arial" w:hAnsi="Arial" w:cs="Arial"/>
                <w:sz w:val="12"/>
                <w:szCs w:val="12"/>
                <w:lang w:val="en-US"/>
              </w:rPr>
              <w:t>g5776.t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C77AA3">
              <w:rPr>
                <w:rFonts w:ascii="Arial" w:hAnsi="Arial" w:cs="Arial"/>
                <w:sz w:val="12"/>
                <w:szCs w:val="12"/>
                <w:lang w:val="en-US"/>
              </w:rPr>
              <w:t>(99.02%)</w:t>
            </w:r>
          </w:p>
        </w:tc>
        <w:tc>
          <w:tcPr>
            <w:tcW w:w="850" w:type="dxa"/>
            <w:vAlign w:val="center"/>
          </w:tcPr>
          <w:p w14:paraId="6E0F6E5A" w14:textId="2C81ED15" w:rsidR="00016912" w:rsidRDefault="00E80B3C" w:rsidP="003B1BD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aternal</w:t>
            </w:r>
          </w:p>
        </w:tc>
        <w:tc>
          <w:tcPr>
            <w:tcW w:w="1134" w:type="dxa"/>
            <w:vAlign w:val="center"/>
          </w:tcPr>
          <w:p w14:paraId="61095539" w14:textId="6303C266" w:rsidR="00016912" w:rsidRDefault="00E80B3C" w:rsidP="003B1BD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orphan</w:t>
            </w:r>
          </w:p>
        </w:tc>
        <w:tc>
          <w:tcPr>
            <w:tcW w:w="2835" w:type="dxa"/>
            <w:vAlign w:val="center"/>
          </w:tcPr>
          <w:p w14:paraId="3E176684" w14:textId="55981D20" w:rsidR="00016912" w:rsidRPr="00524FE6" w:rsidRDefault="00CA1C2D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5</w:t>
            </w:r>
          </w:p>
        </w:tc>
        <w:tc>
          <w:tcPr>
            <w:tcW w:w="2935" w:type="dxa"/>
            <w:vAlign w:val="center"/>
          </w:tcPr>
          <w:p w14:paraId="394CD549" w14:textId="3232F2B9" w:rsidR="00E80B3C" w:rsidRDefault="00E80B3C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80B3C">
              <w:rPr>
                <w:rFonts w:ascii="Arial" w:hAnsi="Arial" w:cs="Arial"/>
                <w:sz w:val="12"/>
                <w:szCs w:val="12"/>
                <w:lang w:val="en-US"/>
              </w:rPr>
              <w:t>Niben101Scf08179g01017.1</w:t>
            </w:r>
          </w:p>
          <w:p w14:paraId="22C4A4A1" w14:textId="556C14AA" w:rsidR="00016912" w:rsidRPr="000374F5" w:rsidRDefault="001C13D3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vs Niben101Scf00454g05025.1 = 96.08%</w:t>
            </w:r>
          </w:p>
        </w:tc>
      </w:tr>
      <w:tr w:rsidR="00051755" w:rsidRPr="00AE70F8" w14:paraId="4947774F" w14:textId="77777777" w:rsidTr="003204D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56C3EBA0" w14:textId="4CF794A3" w:rsidR="00051755" w:rsidRPr="00651D86" w:rsidRDefault="00051755" w:rsidP="00721C36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90</w:t>
            </w:r>
            <w:r>
              <w:rPr>
                <w:rFonts w:ascii="Arial" w:hAnsi="Arial" w:cs="Arial"/>
                <w:sz w:val="12"/>
                <w:szCs w:val="12"/>
              </w:rPr>
              <w:t>.1</w:t>
            </w:r>
          </w:p>
        </w:tc>
        <w:tc>
          <w:tcPr>
            <w:tcW w:w="2088" w:type="dxa"/>
            <w:vAlign w:val="center"/>
          </w:tcPr>
          <w:p w14:paraId="37FC5FAA" w14:textId="77CED33A" w:rsidR="00051755" w:rsidRPr="00645514" w:rsidRDefault="00051755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>Niben101Scf09929g01001.1</w:t>
            </w:r>
          </w:p>
          <w:p w14:paraId="164615E8" w14:textId="7433706B" w:rsidR="00960C2F" w:rsidRDefault="00960C2F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>g54947.t1</w:t>
            </w:r>
            <w:r w:rsidR="0047146A"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  <w:p w14:paraId="35333AAF" w14:textId="7A2EC1A4" w:rsidR="0047146A" w:rsidRPr="00645514" w:rsidRDefault="0047146A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7146A">
              <w:rPr>
                <w:rFonts w:ascii="Arial" w:hAnsi="Arial" w:cs="Arial"/>
                <w:sz w:val="12"/>
                <w:szCs w:val="12"/>
                <w:lang w:val="en-US"/>
              </w:rPr>
              <w:t>NbD045210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</w:tc>
        <w:tc>
          <w:tcPr>
            <w:tcW w:w="850" w:type="dxa"/>
            <w:vAlign w:val="center"/>
          </w:tcPr>
          <w:p w14:paraId="58E26654" w14:textId="424BA973" w:rsidR="00051755" w:rsidRPr="009C5D36" w:rsidRDefault="00051755" w:rsidP="003B1BD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ternal</w:t>
            </w:r>
          </w:p>
        </w:tc>
        <w:tc>
          <w:tcPr>
            <w:tcW w:w="1134" w:type="dxa"/>
            <w:vAlign w:val="center"/>
          </w:tcPr>
          <w:p w14:paraId="095F1216" w14:textId="79B7C3CC" w:rsidR="00051755" w:rsidRPr="009C5D36" w:rsidRDefault="00051755" w:rsidP="003B1BD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ternal</w:t>
            </w:r>
          </w:p>
        </w:tc>
        <w:tc>
          <w:tcPr>
            <w:tcW w:w="2835" w:type="dxa"/>
            <w:vAlign w:val="center"/>
          </w:tcPr>
          <w:p w14:paraId="146A3CEB" w14:textId="34B21355" w:rsidR="00051755" w:rsidRPr="009C5D36" w:rsidRDefault="00CA1C2D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2935" w:type="dxa"/>
            <w:vMerge w:val="restart"/>
            <w:vAlign w:val="center"/>
          </w:tcPr>
          <w:p w14:paraId="1F45868C" w14:textId="069FE03E" w:rsidR="00051755" w:rsidRPr="009C5D36" w:rsidRDefault="00051755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051755">
              <w:rPr>
                <w:rFonts w:ascii="Arial" w:hAnsi="Arial" w:cs="Arial"/>
                <w:sz w:val="12"/>
                <w:szCs w:val="12"/>
              </w:rPr>
              <w:t>Niben101Scf09929g01001.1 vs Niben101Scf04918g02009.1 = 92.51%</w:t>
            </w:r>
          </w:p>
        </w:tc>
      </w:tr>
      <w:tr w:rsidR="00051755" w:rsidRPr="003B1BDE" w14:paraId="0C59900A" w14:textId="77777777" w:rsidTr="00320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4D3263A7" w14:textId="71F59D64" w:rsidR="00051755" w:rsidRPr="00651D86" w:rsidRDefault="00051755" w:rsidP="00721C36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90</w:t>
            </w:r>
            <w:r>
              <w:rPr>
                <w:rFonts w:ascii="Arial" w:hAnsi="Arial" w:cs="Arial"/>
                <w:sz w:val="12"/>
                <w:szCs w:val="12"/>
              </w:rPr>
              <w:t>.2</w:t>
            </w:r>
          </w:p>
        </w:tc>
        <w:tc>
          <w:tcPr>
            <w:tcW w:w="2088" w:type="dxa"/>
            <w:vAlign w:val="center"/>
          </w:tcPr>
          <w:p w14:paraId="58F6D8CB" w14:textId="5276933B" w:rsidR="00051755" w:rsidRDefault="00051755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1BDE">
              <w:rPr>
                <w:rFonts w:ascii="Arial" w:hAnsi="Arial" w:cs="Arial"/>
                <w:sz w:val="12"/>
                <w:szCs w:val="12"/>
                <w:lang w:val="en-US"/>
              </w:rPr>
              <w:t>N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iben101Scf04918g02009.1 </w:t>
            </w:r>
          </w:p>
          <w:p w14:paraId="20608CCB" w14:textId="3C325EA3" w:rsidR="00960C2F" w:rsidRDefault="00960C2F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g91899.t1</w:t>
            </w:r>
            <w:r w:rsidR="00A53BD8">
              <w:rPr>
                <w:rFonts w:ascii="Arial" w:hAnsi="Arial" w:cs="Arial"/>
                <w:sz w:val="12"/>
                <w:szCs w:val="12"/>
                <w:lang w:val="en-US"/>
              </w:rPr>
              <w:t xml:space="preserve"> (97.9%)</w:t>
            </w:r>
          </w:p>
          <w:p w14:paraId="2125E093" w14:textId="227C5D43" w:rsidR="00A53BD8" w:rsidRPr="003B1BDE" w:rsidRDefault="00A53BD8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A53BD8">
              <w:rPr>
                <w:rFonts w:ascii="Arial" w:hAnsi="Arial" w:cs="Arial"/>
                <w:sz w:val="12"/>
                <w:szCs w:val="12"/>
                <w:lang w:val="en-US"/>
              </w:rPr>
              <w:t>NbD031159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99.08%)</w:t>
            </w:r>
          </w:p>
        </w:tc>
        <w:tc>
          <w:tcPr>
            <w:tcW w:w="850" w:type="dxa"/>
            <w:vAlign w:val="center"/>
          </w:tcPr>
          <w:p w14:paraId="45253840" w14:textId="6657B9B3" w:rsidR="00051755" w:rsidRPr="003B1BDE" w:rsidRDefault="00051755" w:rsidP="003B1BD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1134" w:type="dxa"/>
            <w:vAlign w:val="center"/>
          </w:tcPr>
          <w:p w14:paraId="3FEBC8B7" w14:textId="23AC9434" w:rsidR="00051755" w:rsidRPr="003B1BDE" w:rsidRDefault="00A12087" w:rsidP="003B1BD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537FE9AC" w14:textId="44C94AEE" w:rsidR="00051755" w:rsidRPr="003B1BDE" w:rsidRDefault="00CA1C2D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7</w:t>
            </w:r>
          </w:p>
        </w:tc>
        <w:tc>
          <w:tcPr>
            <w:tcW w:w="2935" w:type="dxa"/>
            <w:vMerge/>
            <w:vAlign w:val="center"/>
          </w:tcPr>
          <w:p w14:paraId="6D34597A" w14:textId="77777777" w:rsidR="00051755" w:rsidRPr="003B1BDE" w:rsidRDefault="00051755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E36BAA" w:rsidRPr="00AE70F8" w14:paraId="047DAEF2" w14:textId="77777777" w:rsidTr="003204D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55B8F25B" w14:textId="30994036" w:rsidR="00E36BAA" w:rsidRPr="00651D86" w:rsidRDefault="00E36BAA" w:rsidP="00721C36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120</w:t>
            </w:r>
            <w:r>
              <w:rPr>
                <w:rFonts w:ascii="Arial" w:hAnsi="Arial" w:cs="Arial"/>
                <w:sz w:val="12"/>
                <w:szCs w:val="12"/>
              </w:rPr>
              <w:t>.1</w:t>
            </w:r>
          </w:p>
        </w:tc>
        <w:tc>
          <w:tcPr>
            <w:tcW w:w="2088" w:type="dxa"/>
            <w:vAlign w:val="center"/>
          </w:tcPr>
          <w:p w14:paraId="2DDEA713" w14:textId="77777777" w:rsidR="00E36BAA" w:rsidRPr="00645514" w:rsidRDefault="00E36BAA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>Niben101Scf04223g01022.1</w:t>
            </w:r>
          </w:p>
          <w:p w14:paraId="074DF818" w14:textId="462182AE" w:rsidR="00960C2F" w:rsidRDefault="00960C2F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>g65878.t1</w:t>
            </w:r>
            <w:r w:rsidR="002844EB"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  <w:p w14:paraId="33367309" w14:textId="0535BD92" w:rsidR="00115279" w:rsidRPr="00645514" w:rsidRDefault="00115279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15279">
              <w:rPr>
                <w:rFonts w:ascii="Arial" w:hAnsi="Arial" w:cs="Arial"/>
                <w:sz w:val="12"/>
                <w:szCs w:val="12"/>
                <w:lang w:val="en-US"/>
              </w:rPr>
              <w:t>NbD028297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</w:tc>
        <w:tc>
          <w:tcPr>
            <w:tcW w:w="850" w:type="dxa"/>
            <w:vAlign w:val="center"/>
          </w:tcPr>
          <w:p w14:paraId="301F7FBC" w14:textId="220B6C45" w:rsidR="00E36BAA" w:rsidRPr="009C5D36" w:rsidRDefault="00E36BAA" w:rsidP="003B1BD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Orphan</w:t>
            </w:r>
            <w:proofErr w:type="spellEnd"/>
          </w:p>
        </w:tc>
        <w:tc>
          <w:tcPr>
            <w:tcW w:w="1134" w:type="dxa"/>
            <w:vAlign w:val="center"/>
          </w:tcPr>
          <w:p w14:paraId="4AE80247" w14:textId="555532B0" w:rsidR="00E36BAA" w:rsidRPr="009C5D36" w:rsidRDefault="00A12087" w:rsidP="003B1BD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19614BF7" w14:textId="0211B441" w:rsidR="00E36BAA" w:rsidRPr="009C5D36" w:rsidRDefault="00CA1C2D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8</w:t>
            </w:r>
          </w:p>
        </w:tc>
        <w:tc>
          <w:tcPr>
            <w:tcW w:w="2935" w:type="dxa"/>
            <w:vMerge w:val="restart"/>
            <w:vAlign w:val="center"/>
          </w:tcPr>
          <w:p w14:paraId="41AC27BF" w14:textId="054C46D4" w:rsidR="00E36BAA" w:rsidRPr="009C5D36" w:rsidRDefault="00E36BAA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E36BAA">
              <w:rPr>
                <w:rFonts w:ascii="Arial" w:hAnsi="Arial" w:cs="Arial"/>
                <w:sz w:val="12"/>
                <w:szCs w:val="12"/>
              </w:rPr>
              <w:t>Niben101Scf04223g01022.1 vs Niben101Scf01847g07003.1 = 93.52%</w:t>
            </w:r>
          </w:p>
        </w:tc>
      </w:tr>
      <w:tr w:rsidR="00E36BAA" w:rsidRPr="00E36BAA" w14:paraId="3BB25B12" w14:textId="77777777" w:rsidTr="00320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6B0562D3" w14:textId="5C1A7C78" w:rsidR="00E36BAA" w:rsidRPr="00651D86" w:rsidRDefault="00E36BAA" w:rsidP="00721C36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bToc120.2</w:t>
            </w:r>
          </w:p>
        </w:tc>
        <w:tc>
          <w:tcPr>
            <w:tcW w:w="2088" w:type="dxa"/>
            <w:vAlign w:val="center"/>
          </w:tcPr>
          <w:p w14:paraId="1680F88F" w14:textId="6EFD7691" w:rsidR="00960C2F" w:rsidRPr="00960C2F" w:rsidRDefault="00E36BAA" w:rsidP="00E36BAA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0C2F">
              <w:rPr>
                <w:rFonts w:ascii="Arial" w:hAnsi="Arial" w:cs="Arial"/>
                <w:sz w:val="12"/>
                <w:szCs w:val="12"/>
                <w:lang w:val="en-US"/>
              </w:rPr>
              <w:t>Niben101</w:t>
            </w:r>
            <w:r w:rsidR="005C1A78" w:rsidRPr="00960C2F">
              <w:rPr>
                <w:rFonts w:ascii="Arial" w:hAnsi="Arial" w:cs="Arial"/>
                <w:sz w:val="12"/>
                <w:szCs w:val="12"/>
                <w:lang w:val="en-US"/>
              </w:rPr>
              <w:t xml:space="preserve">Scf01847g07003.1 </w:t>
            </w:r>
          </w:p>
          <w:p w14:paraId="5DB675E5" w14:textId="30E02C4F" w:rsidR="00960C2F" w:rsidRDefault="00960C2F" w:rsidP="00E36BAA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0C2F">
              <w:rPr>
                <w:rFonts w:ascii="Arial" w:hAnsi="Arial" w:cs="Arial"/>
                <w:sz w:val="12"/>
                <w:szCs w:val="12"/>
                <w:lang w:val="en-US"/>
              </w:rPr>
              <w:t>g36650.t1</w:t>
            </w:r>
            <w:r w:rsidR="002844EB"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  <w:p w14:paraId="48AD25AC" w14:textId="2E387BA2" w:rsidR="00115279" w:rsidRPr="00960C2F" w:rsidRDefault="00115279" w:rsidP="00E36BAA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15279">
              <w:rPr>
                <w:rFonts w:ascii="Arial" w:hAnsi="Arial" w:cs="Arial"/>
                <w:sz w:val="12"/>
                <w:szCs w:val="12"/>
                <w:lang w:val="en-US"/>
              </w:rPr>
              <w:t>NbD014331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</w:tc>
        <w:tc>
          <w:tcPr>
            <w:tcW w:w="850" w:type="dxa"/>
            <w:vAlign w:val="center"/>
          </w:tcPr>
          <w:p w14:paraId="358B1C6A" w14:textId="2275A64E" w:rsidR="00E36BAA" w:rsidRPr="00E36BAA" w:rsidRDefault="00E36BAA" w:rsidP="003B1BD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3B1BDE">
              <w:rPr>
                <w:rFonts w:ascii="Arial" w:hAnsi="Arial" w:cs="Arial"/>
                <w:sz w:val="12"/>
                <w:szCs w:val="12"/>
                <w:lang w:val="en-US"/>
              </w:rPr>
              <w:t>Ø</w:t>
            </w:r>
          </w:p>
        </w:tc>
        <w:tc>
          <w:tcPr>
            <w:tcW w:w="1134" w:type="dxa"/>
            <w:vAlign w:val="center"/>
          </w:tcPr>
          <w:p w14:paraId="34CDDBAF" w14:textId="01189F2A" w:rsidR="00E36BAA" w:rsidRPr="00E36BAA" w:rsidRDefault="00A12087" w:rsidP="003B1BD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5871A5DC" w14:textId="439CB27B" w:rsidR="00E36BAA" w:rsidRPr="00E36BAA" w:rsidRDefault="00CA1C2D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2935" w:type="dxa"/>
            <w:vMerge/>
            <w:vAlign w:val="center"/>
          </w:tcPr>
          <w:p w14:paraId="1AF4C83C" w14:textId="77777777" w:rsidR="00E36BAA" w:rsidRPr="00E36BAA" w:rsidRDefault="00E36BAA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1D2625" w:rsidRPr="00AE70F8" w14:paraId="14D2F653" w14:textId="77777777" w:rsidTr="003204D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64AD243F" w14:textId="5517B990" w:rsidR="001D2625" w:rsidRPr="00651D86" w:rsidRDefault="001D2625" w:rsidP="00721C36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159A</w:t>
            </w:r>
            <w:r>
              <w:rPr>
                <w:rFonts w:ascii="Arial" w:hAnsi="Arial" w:cs="Arial"/>
                <w:sz w:val="12"/>
                <w:szCs w:val="12"/>
              </w:rPr>
              <w:t>.1</w:t>
            </w:r>
          </w:p>
        </w:tc>
        <w:tc>
          <w:tcPr>
            <w:tcW w:w="2088" w:type="dxa"/>
            <w:vAlign w:val="center"/>
          </w:tcPr>
          <w:p w14:paraId="4B226DD5" w14:textId="77777777" w:rsidR="001D2625" w:rsidRDefault="001D2625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>Niben101</w:t>
            </w:r>
            <w:r w:rsidRPr="004354A6">
              <w:rPr>
                <w:rFonts w:ascii="Arial" w:hAnsi="Arial" w:cs="Arial"/>
                <w:sz w:val="12"/>
                <w:szCs w:val="12"/>
                <w:lang w:val="en-US"/>
              </w:rPr>
              <w:t>Scf06776g00001.1</w:t>
            </w:r>
          </w:p>
          <w:p w14:paraId="2A7A5F20" w14:textId="4030B0A0" w:rsidR="001D2625" w:rsidRDefault="001D2625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g62550.t1 (100%)</w:t>
            </w:r>
          </w:p>
          <w:p w14:paraId="615476C7" w14:textId="7BD22C52" w:rsidR="001D2625" w:rsidRPr="00651D86" w:rsidRDefault="001D2625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5F43F3">
              <w:rPr>
                <w:rFonts w:ascii="Arial" w:hAnsi="Arial" w:cs="Arial"/>
                <w:sz w:val="12"/>
                <w:szCs w:val="12"/>
                <w:lang w:val="en-US"/>
              </w:rPr>
              <w:t>NbD037689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12"/>
                <w:szCs w:val="12"/>
                <w:lang w:val="en-US"/>
              </w:rPr>
              <w:t>100%)</w:t>
            </w:r>
          </w:p>
        </w:tc>
        <w:tc>
          <w:tcPr>
            <w:tcW w:w="850" w:type="dxa"/>
            <w:vAlign w:val="center"/>
          </w:tcPr>
          <w:p w14:paraId="3CFCDD12" w14:textId="48EAAF8E" w:rsidR="001D2625" w:rsidRPr="00651D86" w:rsidRDefault="001D2625" w:rsidP="003B1BD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1134" w:type="dxa"/>
            <w:vAlign w:val="center"/>
          </w:tcPr>
          <w:p w14:paraId="005D8DBC" w14:textId="6CDD0215" w:rsidR="001D2625" w:rsidRPr="00651D86" w:rsidRDefault="001D2625" w:rsidP="003B1BD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683F614D" w14:textId="2C412021" w:rsidR="001D2625" w:rsidRPr="00651D86" w:rsidRDefault="001D2625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9</w:t>
            </w:r>
          </w:p>
        </w:tc>
        <w:tc>
          <w:tcPr>
            <w:tcW w:w="2935" w:type="dxa"/>
            <w:vMerge w:val="restart"/>
            <w:vAlign w:val="center"/>
          </w:tcPr>
          <w:p w14:paraId="3F5458AD" w14:textId="77777777" w:rsidR="001D2625" w:rsidRDefault="001D2625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84577">
              <w:rPr>
                <w:rFonts w:ascii="Arial" w:hAnsi="Arial" w:cs="Arial"/>
                <w:sz w:val="12"/>
                <w:szCs w:val="12"/>
                <w:lang w:val="en-US"/>
              </w:rPr>
              <w:t>Niben101Scf06776g00001.1 vs Niben101Scf03857g01008.1 = 90.32%</w:t>
            </w:r>
          </w:p>
          <w:p w14:paraId="3A9881AD" w14:textId="77777777" w:rsidR="001D2625" w:rsidRDefault="001D2625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D2625">
              <w:rPr>
                <w:rFonts w:ascii="Arial" w:hAnsi="Arial" w:cs="Arial"/>
                <w:sz w:val="12"/>
                <w:szCs w:val="12"/>
                <w:lang w:val="en-US"/>
              </w:rPr>
              <w:t>Niben101Scf06776g00001.1 vs Niben101Scf05044g00002.1= 92.81%%</w:t>
            </w:r>
          </w:p>
          <w:p w14:paraId="66CEC903" w14:textId="77777777" w:rsidR="001D2625" w:rsidRDefault="001D2625" w:rsidP="001D262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iben101Scf03857g01008.1 vs</w:t>
            </w:r>
          </w:p>
          <w:p w14:paraId="201305D1" w14:textId="7D246FC2" w:rsidR="001D2625" w:rsidRPr="00651D86" w:rsidRDefault="001D2625" w:rsidP="001D262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iben101Scf05044g00002.1= 95.08</w:t>
            </w:r>
            <w:r w:rsidRPr="001D2625">
              <w:rPr>
                <w:rFonts w:ascii="Arial" w:hAnsi="Arial" w:cs="Arial"/>
                <w:sz w:val="12"/>
                <w:szCs w:val="12"/>
                <w:lang w:val="en-US"/>
              </w:rPr>
              <w:t>%%</w:t>
            </w:r>
          </w:p>
        </w:tc>
      </w:tr>
      <w:tr w:rsidR="001D2625" w:rsidRPr="00184577" w14:paraId="7E19345C" w14:textId="77777777" w:rsidTr="00320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2EC07E71" w14:textId="4E586711" w:rsidR="001D2625" w:rsidRPr="00651D86" w:rsidRDefault="001D2625" w:rsidP="00721C36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bToc159A.2</w:t>
            </w:r>
          </w:p>
        </w:tc>
        <w:tc>
          <w:tcPr>
            <w:tcW w:w="2088" w:type="dxa"/>
            <w:vAlign w:val="center"/>
          </w:tcPr>
          <w:p w14:paraId="1584CEAC" w14:textId="0CBA7BF6" w:rsidR="001D2625" w:rsidRDefault="001D2625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84577">
              <w:rPr>
                <w:rFonts w:ascii="Arial" w:hAnsi="Arial" w:cs="Arial"/>
                <w:sz w:val="12"/>
                <w:szCs w:val="12"/>
                <w:lang w:val="en-US"/>
              </w:rPr>
              <w:t>N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iben101Scf03857g01008.1 </w:t>
            </w:r>
          </w:p>
          <w:p w14:paraId="04CB2CDA" w14:textId="50008D11" w:rsidR="001D2625" w:rsidRDefault="001D2625" w:rsidP="00960C2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g23395.t1 (98.01%)</w:t>
            </w:r>
          </w:p>
          <w:p w14:paraId="29BF81DB" w14:textId="5C8923EE" w:rsidR="001D2625" w:rsidRPr="00184577" w:rsidRDefault="001D2625" w:rsidP="00960C2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CB3EE2">
              <w:rPr>
                <w:rFonts w:ascii="Arial" w:hAnsi="Arial" w:cs="Arial"/>
                <w:sz w:val="12"/>
                <w:szCs w:val="12"/>
                <w:lang w:val="en-US"/>
              </w:rPr>
              <w:t>NbD026259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12"/>
                <w:szCs w:val="12"/>
                <w:lang w:val="en-US"/>
              </w:rPr>
              <w:t>98.01%)</w:t>
            </w:r>
          </w:p>
        </w:tc>
        <w:tc>
          <w:tcPr>
            <w:tcW w:w="850" w:type="dxa"/>
            <w:vAlign w:val="center"/>
          </w:tcPr>
          <w:p w14:paraId="32E56901" w14:textId="0AD8D476" w:rsidR="001D2625" w:rsidRDefault="001D2625" w:rsidP="003B1BD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1134" w:type="dxa"/>
            <w:vAlign w:val="center"/>
          </w:tcPr>
          <w:p w14:paraId="25FA18EA" w14:textId="72E9E54E" w:rsidR="001D2625" w:rsidRPr="003B1BDE" w:rsidRDefault="001D2625" w:rsidP="003B1BD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069AA2C7" w14:textId="49116F7B" w:rsidR="001D2625" w:rsidRPr="00651D86" w:rsidRDefault="001D2625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4</w:t>
            </w:r>
          </w:p>
        </w:tc>
        <w:tc>
          <w:tcPr>
            <w:tcW w:w="2935" w:type="dxa"/>
            <w:vMerge/>
            <w:vAlign w:val="center"/>
          </w:tcPr>
          <w:p w14:paraId="756350A1" w14:textId="77777777" w:rsidR="001D2625" w:rsidRPr="00651D86" w:rsidRDefault="001D2625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1D2625" w:rsidRPr="00184577" w14:paraId="34CE2B9A" w14:textId="77777777" w:rsidTr="003204D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3CF61FD3" w14:textId="28AC6D26" w:rsidR="001D2625" w:rsidRDefault="001D2625" w:rsidP="00721C36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bToc159A.3</w:t>
            </w:r>
          </w:p>
        </w:tc>
        <w:tc>
          <w:tcPr>
            <w:tcW w:w="2088" w:type="dxa"/>
            <w:vAlign w:val="center"/>
          </w:tcPr>
          <w:p w14:paraId="63947816" w14:textId="5A3BE164" w:rsidR="001D2625" w:rsidRDefault="001D2625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66DD">
              <w:rPr>
                <w:rFonts w:ascii="Arial" w:hAnsi="Arial" w:cs="Arial"/>
                <w:sz w:val="12"/>
                <w:szCs w:val="12"/>
                <w:lang w:val="en-US"/>
              </w:rPr>
              <w:t>Niben101Scf05044g00002.1</w:t>
            </w:r>
          </w:p>
          <w:p w14:paraId="4642A54D" w14:textId="4EFCAACF" w:rsidR="001D2625" w:rsidRDefault="001D2625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A21F5">
              <w:rPr>
                <w:rFonts w:ascii="Arial" w:hAnsi="Arial" w:cs="Arial"/>
                <w:sz w:val="12"/>
                <w:szCs w:val="12"/>
                <w:lang w:val="en-US"/>
              </w:rPr>
              <w:t>g13934.t1</w:t>
            </w:r>
          </w:p>
          <w:p w14:paraId="492FAA08" w14:textId="095A2D9C" w:rsidR="001D2625" w:rsidRPr="00184577" w:rsidRDefault="001D2625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66DD">
              <w:rPr>
                <w:rFonts w:ascii="Arial" w:hAnsi="Arial" w:cs="Arial"/>
                <w:sz w:val="12"/>
                <w:szCs w:val="12"/>
                <w:lang w:val="en-US"/>
              </w:rPr>
              <w:t>NbD031696.1</w:t>
            </w:r>
          </w:p>
        </w:tc>
        <w:tc>
          <w:tcPr>
            <w:tcW w:w="850" w:type="dxa"/>
            <w:vAlign w:val="center"/>
          </w:tcPr>
          <w:p w14:paraId="449AE094" w14:textId="11893612" w:rsidR="001D2625" w:rsidRDefault="001D2625" w:rsidP="003B1BD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1134" w:type="dxa"/>
            <w:vAlign w:val="center"/>
          </w:tcPr>
          <w:p w14:paraId="04A66848" w14:textId="7EA0F31E" w:rsidR="001D2625" w:rsidRDefault="001D2625" w:rsidP="003B1BD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7EFB55D0" w14:textId="24AFA3F3" w:rsidR="001D2625" w:rsidRDefault="001D2625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6</w:t>
            </w:r>
          </w:p>
        </w:tc>
        <w:tc>
          <w:tcPr>
            <w:tcW w:w="2935" w:type="dxa"/>
            <w:vMerge/>
            <w:vAlign w:val="center"/>
          </w:tcPr>
          <w:p w14:paraId="0B180D98" w14:textId="77777777" w:rsidR="001D2625" w:rsidRPr="00651D86" w:rsidRDefault="001D2625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6B60C0" w:rsidRPr="00AE70F8" w14:paraId="3C155D3E" w14:textId="77777777" w:rsidTr="00320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7C409661" w14:textId="21CF29DA" w:rsidR="006B60C0" w:rsidRPr="00651D86" w:rsidRDefault="006B60C0" w:rsidP="00721C36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c159B</w:t>
            </w:r>
            <w:r>
              <w:rPr>
                <w:rFonts w:ascii="Arial" w:hAnsi="Arial" w:cs="Arial"/>
                <w:sz w:val="12"/>
                <w:szCs w:val="12"/>
              </w:rPr>
              <w:t>.1</w:t>
            </w:r>
          </w:p>
        </w:tc>
        <w:tc>
          <w:tcPr>
            <w:tcW w:w="2088" w:type="dxa"/>
            <w:vAlign w:val="center"/>
          </w:tcPr>
          <w:p w14:paraId="15466B1C" w14:textId="77777777" w:rsidR="006B60C0" w:rsidRDefault="006B60C0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91404E">
              <w:rPr>
                <w:rFonts w:ascii="Arial" w:hAnsi="Arial" w:cs="Arial"/>
                <w:sz w:val="12"/>
                <w:szCs w:val="12"/>
              </w:rPr>
              <w:t>Niben101Scf07086g00019.1</w:t>
            </w:r>
          </w:p>
          <w:p w14:paraId="62D35A75" w14:textId="08F18366" w:rsidR="00960C2F" w:rsidRDefault="00960C2F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92014.t1</w:t>
            </w:r>
            <w:r w:rsidR="00B47025">
              <w:rPr>
                <w:rFonts w:ascii="Arial" w:hAnsi="Arial" w:cs="Arial"/>
                <w:sz w:val="12"/>
                <w:szCs w:val="12"/>
              </w:rPr>
              <w:t xml:space="preserve"> (100%)</w:t>
            </w:r>
          </w:p>
          <w:p w14:paraId="54D60B56" w14:textId="2C9E3CA5" w:rsidR="00185243" w:rsidRPr="00651D86" w:rsidRDefault="00185243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85243">
              <w:rPr>
                <w:rFonts w:ascii="Arial" w:hAnsi="Arial" w:cs="Arial"/>
                <w:sz w:val="12"/>
                <w:szCs w:val="12"/>
              </w:rPr>
              <w:t>NbD038692.1</w:t>
            </w:r>
            <w:r>
              <w:rPr>
                <w:rFonts w:ascii="Arial" w:hAnsi="Arial" w:cs="Arial"/>
                <w:sz w:val="12"/>
                <w:szCs w:val="12"/>
              </w:rPr>
              <w:t xml:space="preserve"> (100%)</w:t>
            </w:r>
          </w:p>
        </w:tc>
        <w:tc>
          <w:tcPr>
            <w:tcW w:w="850" w:type="dxa"/>
            <w:vAlign w:val="center"/>
          </w:tcPr>
          <w:p w14:paraId="4F9E9549" w14:textId="2380BB3A" w:rsidR="006B60C0" w:rsidRPr="00651D86" w:rsidRDefault="006B60C0" w:rsidP="003B1BD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1BDE">
              <w:rPr>
                <w:rFonts w:ascii="Arial" w:hAnsi="Arial" w:cs="Arial"/>
                <w:sz w:val="12"/>
                <w:szCs w:val="12"/>
                <w:lang w:val="en-US"/>
              </w:rPr>
              <w:t>Ø</w:t>
            </w:r>
          </w:p>
        </w:tc>
        <w:tc>
          <w:tcPr>
            <w:tcW w:w="1134" w:type="dxa"/>
            <w:vAlign w:val="center"/>
          </w:tcPr>
          <w:p w14:paraId="327DC513" w14:textId="5BD32C36" w:rsidR="006B60C0" w:rsidRPr="00651D86" w:rsidRDefault="00A12087" w:rsidP="003B1BD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0ED51314" w14:textId="4D1F3BCB" w:rsidR="006B60C0" w:rsidRPr="00651D86" w:rsidRDefault="00262F3F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2935" w:type="dxa"/>
            <w:vMerge w:val="restart"/>
            <w:vAlign w:val="center"/>
          </w:tcPr>
          <w:p w14:paraId="1DFE33C9" w14:textId="14B02BAC" w:rsidR="006B60C0" w:rsidRPr="00651D86" w:rsidRDefault="006B60C0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B60C0">
              <w:rPr>
                <w:rFonts w:ascii="Arial" w:hAnsi="Arial" w:cs="Arial"/>
                <w:sz w:val="12"/>
                <w:szCs w:val="12"/>
                <w:lang w:val="en-US"/>
              </w:rPr>
              <w:t>Niben101Scf07086g00019.1 vs Niben101Scf03648g02002.1 = 95.33%</w:t>
            </w:r>
          </w:p>
        </w:tc>
      </w:tr>
      <w:tr w:rsidR="006B60C0" w:rsidRPr="00AE70F8" w14:paraId="2D9CCB7B" w14:textId="77777777" w:rsidTr="003204D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18EA5C77" w14:textId="64D04224" w:rsidR="006B60C0" w:rsidRPr="00651D86" w:rsidRDefault="006B60C0" w:rsidP="00721C36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bToc159B.2</w:t>
            </w:r>
          </w:p>
        </w:tc>
        <w:tc>
          <w:tcPr>
            <w:tcW w:w="2088" w:type="dxa"/>
            <w:vAlign w:val="center"/>
          </w:tcPr>
          <w:p w14:paraId="06283AA4" w14:textId="69323367" w:rsidR="006B60C0" w:rsidRPr="00645514" w:rsidRDefault="006B60C0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 xml:space="preserve">Niben101Scf03648g02002.1 </w:t>
            </w:r>
          </w:p>
          <w:p w14:paraId="379973AF" w14:textId="45A4AD4E" w:rsidR="00960C2F" w:rsidRDefault="00960C2F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>g71266.t1</w:t>
            </w:r>
            <w:r w:rsidR="00B47025">
              <w:rPr>
                <w:rFonts w:ascii="Arial" w:hAnsi="Arial" w:cs="Arial"/>
                <w:sz w:val="12"/>
                <w:szCs w:val="12"/>
                <w:lang w:val="en-US"/>
              </w:rPr>
              <w:t xml:space="preserve"> (99.86%)</w:t>
            </w:r>
          </w:p>
          <w:p w14:paraId="71E9F022" w14:textId="335D316B" w:rsidR="008C159E" w:rsidRPr="00645514" w:rsidRDefault="008C159E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8C159E">
              <w:rPr>
                <w:rFonts w:ascii="Arial" w:hAnsi="Arial" w:cs="Arial"/>
                <w:sz w:val="12"/>
                <w:szCs w:val="12"/>
                <w:lang w:val="en-US"/>
              </w:rPr>
              <w:t>NbD025242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(</w:t>
            </w:r>
            <w:proofErr w:type="gramEnd"/>
            <w:r w:rsidRPr="008C159E">
              <w:rPr>
                <w:rFonts w:ascii="Arial" w:hAnsi="Arial" w:cs="Arial"/>
                <w:sz w:val="12"/>
                <w:szCs w:val="12"/>
                <w:lang w:val="en-US"/>
              </w:rPr>
              <w:t>99.79%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6AE3D51" w14:textId="6159AE2F" w:rsidR="006B60C0" w:rsidRPr="006B60C0" w:rsidRDefault="006B60C0" w:rsidP="003B1BD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ternal</w:t>
            </w:r>
          </w:p>
        </w:tc>
        <w:tc>
          <w:tcPr>
            <w:tcW w:w="1134" w:type="dxa"/>
            <w:vAlign w:val="center"/>
          </w:tcPr>
          <w:p w14:paraId="557314BB" w14:textId="649532F9" w:rsidR="006B60C0" w:rsidRPr="006B60C0" w:rsidRDefault="00A12087" w:rsidP="003B1BD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3AEF2EA3" w14:textId="0972560B" w:rsidR="006B60C0" w:rsidRPr="006B60C0" w:rsidRDefault="00262F3F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8</w:t>
            </w:r>
          </w:p>
        </w:tc>
        <w:tc>
          <w:tcPr>
            <w:tcW w:w="2935" w:type="dxa"/>
            <w:vMerge/>
            <w:vAlign w:val="center"/>
          </w:tcPr>
          <w:p w14:paraId="04DD01DA" w14:textId="77777777" w:rsidR="006B60C0" w:rsidRPr="006B60C0" w:rsidRDefault="006B60C0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24F9A" w:rsidRPr="00AE70F8" w14:paraId="5C173E6A" w14:textId="77777777" w:rsidTr="00320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2D4BE603" w14:textId="2F6A7967" w:rsidR="00524F9A" w:rsidRPr="00651D86" w:rsidRDefault="00524F9A" w:rsidP="00721C36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ic22-III</w:t>
            </w:r>
            <w:r>
              <w:rPr>
                <w:rFonts w:ascii="Arial" w:hAnsi="Arial" w:cs="Arial"/>
                <w:sz w:val="12"/>
                <w:szCs w:val="12"/>
              </w:rPr>
              <w:t>.1</w:t>
            </w:r>
          </w:p>
        </w:tc>
        <w:tc>
          <w:tcPr>
            <w:tcW w:w="2088" w:type="dxa"/>
            <w:vAlign w:val="center"/>
          </w:tcPr>
          <w:p w14:paraId="2F2D8E5B" w14:textId="77777777" w:rsidR="00524F9A" w:rsidRDefault="00524F9A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04674">
              <w:rPr>
                <w:rFonts w:ascii="Arial" w:hAnsi="Arial" w:cs="Arial"/>
                <w:sz w:val="12"/>
                <w:szCs w:val="12"/>
              </w:rPr>
              <w:t>Niben101Scf28230g00015.1</w:t>
            </w:r>
          </w:p>
          <w:p w14:paraId="0BB34B69" w14:textId="7B700EC5" w:rsidR="00960C2F" w:rsidRDefault="00960C2F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42700.t1</w:t>
            </w:r>
            <w:r w:rsidR="00AE10AF">
              <w:rPr>
                <w:rFonts w:ascii="Arial" w:hAnsi="Arial" w:cs="Arial"/>
                <w:sz w:val="12"/>
                <w:szCs w:val="12"/>
              </w:rPr>
              <w:t xml:space="preserve"> (100%)</w:t>
            </w:r>
          </w:p>
          <w:p w14:paraId="1EAF4031" w14:textId="77777777" w:rsidR="00AE10AF" w:rsidRDefault="00AE10AF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AE10AF">
              <w:rPr>
                <w:rFonts w:ascii="Arial" w:hAnsi="Arial" w:cs="Arial"/>
                <w:sz w:val="12"/>
                <w:szCs w:val="12"/>
              </w:rPr>
              <w:t>NbD052702.1</w:t>
            </w:r>
            <w:r>
              <w:rPr>
                <w:rFonts w:ascii="Arial" w:hAnsi="Arial" w:cs="Arial"/>
                <w:sz w:val="12"/>
                <w:szCs w:val="12"/>
              </w:rPr>
              <w:t xml:space="preserve"> (100%)</w:t>
            </w:r>
          </w:p>
          <w:p w14:paraId="53C3DF6C" w14:textId="23EADF3C" w:rsidR="0017491A" w:rsidRPr="00651D86" w:rsidRDefault="0017491A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7491A">
              <w:rPr>
                <w:rFonts w:ascii="Arial" w:hAnsi="Arial" w:cs="Arial"/>
                <w:sz w:val="12"/>
                <w:szCs w:val="12"/>
              </w:rPr>
              <w:t>NbD021651.1</w:t>
            </w:r>
            <w:r>
              <w:rPr>
                <w:rFonts w:ascii="Arial" w:hAnsi="Arial" w:cs="Arial"/>
                <w:sz w:val="12"/>
                <w:szCs w:val="12"/>
              </w:rPr>
              <w:t xml:space="preserve"> (96.49%)</w:t>
            </w:r>
          </w:p>
        </w:tc>
        <w:tc>
          <w:tcPr>
            <w:tcW w:w="850" w:type="dxa"/>
            <w:vAlign w:val="center"/>
          </w:tcPr>
          <w:p w14:paraId="5D3DB698" w14:textId="26609FE9" w:rsidR="00524F9A" w:rsidRPr="009E24D0" w:rsidRDefault="00103EFA" w:rsidP="00312C9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aternal</w:t>
            </w:r>
          </w:p>
        </w:tc>
        <w:tc>
          <w:tcPr>
            <w:tcW w:w="1134" w:type="dxa"/>
            <w:vAlign w:val="center"/>
          </w:tcPr>
          <w:p w14:paraId="1C5F2660" w14:textId="29038380" w:rsidR="00524F9A" w:rsidRPr="009E24D0" w:rsidRDefault="006E1DE4" w:rsidP="003B1BD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aternal</w:t>
            </w:r>
          </w:p>
        </w:tc>
        <w:tc>
          <w:tcPr>
            <w:tcW w:w="2835" w:type="dxa"/>
            <w:vAlign w:val="center"/>
          </w:tcPr>
          <w:p w14:paraId="5ACDF43B" w14:textId="10783B7E" w:rsidR="00524F9A" w:rsidRPr="009E24D0" w:rsidRDefault="00262F3F" w:rsidP="00721C3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2935" w:type="dxa"/>
            <w:vMerge w:val="restart"/>
            <w:vAlign w:val="center"/>
          </w:tcPr>
          <w:p w14:paraId="0EF12BC2" w14:textId="493725F0" w:rsidR="0014093E" w:rsidRPr="0014093E" w:rsidRDefault="0014093E" w:rsidP="0014093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4093E">
              <w:rPr>
                <w:rFonts w:ascii="Arial" w:hAnsi="Arial" w:cs="Arial"/>
                <w:sz w:val="12"/>
                <w:szCs w:val="12"/>
              </w:rPr>
              <w:t>Niben101Scf28230g00015.1</w:t>
            </w:r>
            <w:r>
              <w:rPr>
                <w:rFonts w:ascii="Arial" w:hAnsi="Arial" w:cs="Arial"/>
                <w:sz w:val="12"/>
                <w:szCs w:val="12"/>
              </w:rPr>
              <w:t xml:space="preserve"> vs</w:t>
            </w:r>
          </w:p>
          <w:p w14:paraId="094FF92F" w14:textId="63FCAC79" w:rsidR="00524F9A" w:rsidRPr="009E24D0" w:rsidRDefault="0014093E" w:rsidP="0014093E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iben101Scf02964g00008.1 =</w:t>
            </w:r>
            <w:r w:rsidR="0006675B">
              <w:rPr>
                <w:rFonts w:ascii="Arial" w:hAnsi="Arial" w:cs="Arial"/>
                <w:sz w:val="12"/>
                <w:szCs w:val="12"/>
              </w:rPr>
              <w:t xml:space="preserve"> 95.16%</w:t>
            </w:r>
          </w:p>
        </w:tc>
      </w:tr>
      <w:tr w:rsidR="00524F9A" w:rsidRPr="002D5483" w14:paraId="135AD441" w14:textId="77777777" w:rsidTr="003204D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724325D0" w14:textId="42D3CAA6" w:rsidR="00524F9A" w:rsidRPr="00651D86" w:rsidRDefault="00524F9A" w:rsidP="00721C36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9E24D0">
              <w:rPr>
                <w:rFonts w:ascii="Arial" w:hAnsi="Arial" w:cs="Arial"/>
                <w:sz w:val="12"/>
                <w:szCs w:val="12"/>
              </w:rPr>
              <w:t>NbTic22-III</w:t>
            </w:r>
            <w:r>
              <w:rPr>
                <w:rFonts w:ascii="Arial" w:hAnsi="Arial" w:cs="Arial"/>
                <w:sz w:val="12"/>
                <w:szCs w:val="12"/>
              </w:rPr>
              <w:t>.2</w:t>
            </w:r>
          </w:p>
        </w:tc>
        <w:tc>
          <w:tcPr>
            <w:tcW w:w="2088" w:type="dxa"/>
            <w:vAlign w:val="center"/>
          </w:tcPr>
          <w:p w14:paraId="545E80CD" w14:textId="77777777" w:rsidR="00524F9A" w:rsidRDefault="00524F9A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9E24D0">
              <w:rPr>
                <w:rFonts w:ascii="Arial" w:hAnsi="Arial" w:cs="Arial"/>
                <w:sz w:val="12"/>
                <w:szCs w:val="12"/>
              </w:rPr>
              <w:t>Niben101Scf02964g00008.1</w:t>
            </w:r>
          </w:p>
          <w:p w14:paraId="1412CB2B" w14:textId="76CBEA8C" w:rsidR="00960C2F" w:rsidRDefault="00645514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960C2F">
              <w:rPr>
                <w:rFonts w:ascii="Arial" w:hAnsi="Arial" w:cs="Arial"/>
                <w:sz w:val="12"/>
                <w:szCs w:val="12"/>
              </w:rPr>
              <w:t>16180.t1</w:t>
            </w:r>
            <w:r w:rsidR="00890BE8">
              <w:rPr>
                <w:rFonts w:ascii="Arial" w:hAnsi="Arial" w:cs="Arial"/>
                <w:sz w:val="12"/>
                <w:szCs w:val="12"/>
              </w:rPr>
              <w:t xml:space="preserve"> (100%)</w:t>
            </w:r>
          </w:p>
          <w:p w14:paraId="150EA443" w14:textId="48B00B6A" w:rsidR="00890BE8" w:rsidRPr="00C04674" w:rsidRDefault="00890BE8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890BE8">
              <w:rPr>
                <w:rFonts w:ascii="Arial" w:hAnsi="Arial" w:cs="Arial"/>
                <w:sz w:val="12"/>
                <w:szCs w:val="12"/>
              </w:rPr>
              <w:t>NbE05066886.1</w:t>
            </w:r>
            <w:r>
              <w:rPr>
                <w:rFonts w:ascii="Arial" w:hAnsi="Arial" w:cs="Arial"/>
                <w:sz w:val="12"/>
                <w:szCs w:val="12"/>
              </w:rPr>
              <w:t xml:space="preserve"> (95.96%)</w:t>
            </w:r>
          </w:p>
        </w:tc>
        <w:tc>
          <w:tcPr>
            <w:tcW w:w="850" w:type="dxa"/>
            <w:vAlign w:val="center"/>
          </w:tcPr>
          <w:p w14:paraId="6DC05004" w14:textId="013CB949" w:rsidR="00524F9A" w:rsidRPr="00651D86" w:rsidRDefault="00920A4E" w:rsidP="00312C98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Orphan</w:t>
            </w:r>
          </w:p>
        </w:tc>
        <w:tc>
          <w:tcPr>
            <w:tcW w:w="1134" w:type="dxa"/>
            <w:vAlign w:val="center"/>
          </w:tcPr>
          <w:p w14:paraId="05CA93B5" w14:textId="2841CCBA" w:rsidR="00524F9A" w:rsidRPr="00651D86" w:rsidRDefault="006E1DE4" w:rsidP="003B1BD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Orphan</w:t>
            </w:r>
          </w:p>
        </w:tc>
        <w:tc>
          <w:tcPr>
            <w:tcW w:w="2835" w:type="dxa"/>
            <w:vAlign w:val="center"/>
          </w:tcPr>
          <w:p w14:paraId="479129BF" w14:textId="5D272DF9" w:rsidR="00524F9A" w:rsidRPr="00651D86" w:rsidRDefault="00262F3F" w:rsidP="00C468F2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8</w:t>
            </w:r>
          </w:p>
        </w:tc>
        <w:tc>
          <w:tcPr>
            <w:tcW w:w="2935" w:type="dxa"/>
            <w:vMerge/>
            <w:vAlign w:val="center"/>
          </w:tcPr>
          <w:p w14:paraId="26FB578F" w14:textId="77777777" w:rsidR="00524F9A" w:rsidRPr="00651D86" w:rsidRDefault="00524F9A" w:rsidP="00721C36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C468F2" w:rsidRPr="0015029F" w14:paraId="1BEDEC16" w14:textId="77777777" w:rsidTr="00320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405FC943" w14:textId="7162DF39" w:rsidR="00C468F2" w:rsidRPr="007E23A5" w:rsidRDefault="007E23A5" w:rsidP="007E23A5">
            <w:pPr>
              <w:spacing w:after="2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E23A5">
              <w:rPr>
                <w:rFonts w:ascii="Arial" w:hAnsi="Arial" w:cs="Arial"/>
                <w:sz w:val="12"/>
                <w:szCs w:val="12"/>
              </w:rPr>
              <w:t>NbTic22-IV.1</w:t>
            </w:r>
          </w:p>
        </w:tc>
        <w:tc>
          <w:tcPr>
            <w:tcW w:w="2088" w:type="dxa"/>
            <w:vAlign w:val="center"/>
          </w:tcPr>
          <w:p w14:paraId="68DEEF74" w14:textId="77777777" w:rsidR="007E23A5" w:rsidRPr="00A76E57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A76E57">
              <w:rPr>
                <w:rFonts w:ascii="Arial" w:hAnsi="Arial" w:cs="Arial"/>
                <w:sz w:val="12"/>
                <w:szCs w:val="12"/>
                <w:lang w:val="en-US"/>
              </w:rPr>
              <w:t>Niben101Scf13041g02009.1</w:t>
            </w:r>
          </w:p>
          <w:p w14:paraId="65A94D0C" w14:textId="077521E8" w:rsidR="00960C2F" w:rsidRDefault="00645514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A76E57">
              <w:rPr>
                <w:rFonts w:ascii="Arial" w:hAnsi="Arial" w:cs="Arial"/>
                <w:sz w:val="12"/>
                <w:szCs w:val="12"/>
                <w:lang w:val="en-US"/>
              </w:rPr>
              <w:t>g</w:t>
            </w:r>
            <w:r w:rsidR="00960C2F" w:rsidRPr="00A76E57">
              <w:rPr>
                <w:rFonts w:ascii="Arial" w:hAnsi="Arial" w:cs="Arial"/>
                <w:sz w:val="12"/>
                <w:szCs w:val="12"/>
                <w:lang w:val="en-US"/>
              </w:rPr>
              <w:t>23894.t1</w:t>
            </w:r>
            <w:r w:rsidR="00890BE8"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  <w:p w14:paraId="0E95C6ED" w14:textId="77777777" w:rsidR="00890BE8" w:rsidRPr="00EF548E" w:rsidRDefault="00890BE8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890BE8">
              <w:rPr>
                <w:rFonts w:ascii="Arial" w:hAnsi="Arial" w:cs="Arial"/>
                <w:sz w:val="12"/>
                <w:szCs w:val="12"/>
                <w:lang w:val="en-US"/>
              </w:rPr>
              <w:t>NbD048958.1(</w:t>
            </w:r>
            <w:proofErr w:type="gramEnd"/>
            <w:r>
              <w:rPr>
                <w:rFonts w:ascii="Arial" w:hAnsi="Arial" w:cs="Arial"/>
                <w:sz w:val="12"/>
                <w:szCs w:val="12"/>
                <w:lang w:val="en-US"/>
              </w:rPr>
              <w:t>99.64%)</w:t>
            </w:r>
          </w:p>
          <w:p w14:paraId="35B8F189" w14:textId="3DC45DEF" w:rsidR="00EF548E" w:rsidRPr="007E23A5" w:rsidRDefault="00EF548E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2"/>
                <w:szCs w:val="12"/>
                <w:lang w:val="en-US"/>
              </w:rPr>
            </w:pPr>
            <w:r w:rsidRPr="00EF548E">
              <w:rPr>
                <w:rFonts w:ascii="Arial" w:hAnsi="Arial" w:cs="Arial"/>
                <w:sz w:val="12"/>
                <w:szCs w:val="12"/>
                <w:lang w:val="en-US"/>
              </w:rPr>
              <w:t>NbD001113.1 (94.14%)</w:t>
            </w:r>
          </w:p>
        </w:tc>
        <w:tc>
          <w:tcPr>
            <w:tcW w:w="850" w:type="dxa"/>
            <w:vAlign w:val="center"/>
          </w:tcPr>
          <w:p w14:paraId="1316DD01" w14:textId="3D392135" w:rsidR="00C468F2" w:rsidRDefault="007E23A5" w:rsidP="00312C98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E23A5">
              <w:rPr>
                <w:rFonts w:ascii="Arial" w:hAnsi="Arial" w:cs="Arial"/>
                <w:sz w:val="12"/>
                <w:szCs w:val="12"/>
                <w:lang w:val="en-US"/>
              </w:rPr>
              <w:t>Paternal</w:t>
            </w:r>
          </w:p>
        </w:tc>
        <w:tc>
          <w:tcPr>
            <w:tcW w:w="1134" w:type="dxa"/>
            <w:vAlign w:val="center"/>
          </w:tcPr>
          <w:p w14:paraId="6F2926BC" w14:textId="0B87BC32" w:rsidR="00C468F2" w:rsidRPr="00920A4E" w:rsidRDefault="006E1DE4" w:rsidP="003B1BD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aternal</w:t>
            </w:r>
          </w:p>
        </w:tc>
        <w:tc>
          <w:tcPr>
            <w:tcW w:w="2835" w:type="dxa"/>
            <w:vAlign w:val="center"/>
          </w:tcPr>
          <w:p w14:paraId="18BFDD0E" w14:textId="1634967C" w:rsidR="00C468F2" w:rsidRDefault="00262F3F" w:rsidP="00C468F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3</w:t>
            </w:r>
          </w:p>
        </w:tc>
        <w:tc>
          <w:tcPr>
            <w:tcW w:w="2935" w:type="dxa"/>
            <w:vMerge w:val="restart"/>
            <w:vAlign w:val="center"/>
          </w:tcPr>
          <w:p w14:paraId="321C414F" w14:textId="2137AD53" w:rsidR="00C468F2" w:rsidRPr="00C468F2" w:rsidRDefault="00C468F2" w:rsidP="00C468F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468F2">
              <w:rPr>
                <w:rFonts w:ascii="Arial" w:hAnsi="Arial" w:cs="Arial"/>
                <w:sz w:val="12"/>
                <w:szCs w:val="12"/>
                <w:lang w:val="en-US"/>
              </w:rPr>
              <w:t>Niben101Scf00090g13017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vs</w:t>
            </w:r>
          </w:p>
          <w:p w14:paraId="13902526" w14:textId="6B7643EB" w:rsidR="00C468F2" w:rsidRPr="00651D86" w:rsidRDefault="00C468F2" w:rsidP="00C468F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468F2">
              <w:rPr>
                <w:rFonts w:ascii="Arial" w:hAnsi="Arial" w:cs="Arial"/>
                <w:sz w:val="12"/>
                <w:szCs w:val="12"/>
                <w:lang w:val="en-US"/>
              </w:rPr>
              <w:t>Niben101Scf13041g02009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= 93.00%</w:t>
            </w:r>
          </w:p>
        </w:tc>
      </w:tr>
      <w:tr w:rsidR="007E23A5" w:rsidRPr="002D5483" w14:paraId="43BBEDAB" w14:textId="77777777" w:rsidTr="003204D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79F74406" w14:textId="5306042B" w:rsidR="007E23A5" w:rsidRPr="0015029F" w:rsidRDefault="007E23A5" w:rsidP="007E23A5">
            <w:pPr>
              <w:spacing w:after="2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NbTic22-IV.2</w:t>
            </w:r>
          </w:p>
        </w:tc>
        <w:tc>
          <w:tcPr>
            <w:tcW w:w="2088" w:type="dxa"/>
            <w:vAlign w:val="center"/>
          </w:tcPr>
          <w:p w14:paraId="28DAD92A" w14:textId="77777777" w:rsidR="007E23A5" w:rsidRPr="00A12087" w:rsidRDefault="007E23A5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A12087">
              <w:rPr>
                <w:rFonts w:ascii="Arial" w:hAnsi="Arial" w:cs="Arial"/>
                <w:sz w:val="12"/>
                <w:szCs w:val="12"/>
                <w:lang w:val="en-US"/>
              </w:rPr>
              <w:t>Niben101Scf00090g13017.1</w:t>
            </w:r>
          </w:p>
          <w:p w14:paraId="1DF9A673" w14:textId="435A3B7B" w:rsidR="0017491A" w:rsidRPr="007E23A5" w:rsidRDefault="00645514" w:rsidP="0017491A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g</w:t>
            </w:r>
            <w:r w:rsidR="00960C2F">
              <w:rPr>
                <w:rFonts w:ascii="Arial" w:hAnsi="Arial" w:cs="Arial"/>
                <w:sz w:val="12"/>
                <w:szCs w:val="12"/>
                <w:lang w:val="en-US"/>
              </w:rPr>
              <w:t>20888.t1</w:t>
            </w:r>
            <w:r w:rsidR="0017491A">
              <w:rPr>
                <w:rFonts w:ascii="Arial" w:hAnsi="Arial" w:cs="Arial"/>
                <w:sz w:val="12"/>
                <w:szCs w:val="12"/>
                <w:lang w:val="en-US"/>
              </w:rPr>
              <w:t xml:space="preserve"> (99.6%)</w:t>
            </w:r>
          </w:p>
        </w:tc>
        <w:tc>
          <w:tcPr>
            <w:tcW w:w="850" w:type="dxa"/>
            <w:vAlign w:val="center"/>
          </w:tcPr>
          <w:p w14:paraId="0D733E75" w14:textId="5050DF05" w:rsidR="007E23A5" w:rsidRDefault="007E23A5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Orphan</w:t>
            </w:r>
          </w:p>
        </w:tc>
        <w:tc>
          <w:tcPr>
            <w:tcW w:w="1134" w:type="dxa"/>
            <w:vAlign w:val="center"/>
          </w:tcPr>
          <w:p w14:paraId="192FB638" w14:textId="66BC3F8B" w:rsidR="007E23A5" w:rsidRPr="00920A4E" w:rsidRDefault="006E1DE4" w:rsidP="007E23A5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</w:t>
            </w:r>
            <w:r w:rsidR="007E23A5">
              <w:rPr>
                <w:rFonts w:ascii="Arial" w:hAnsi="Arial" w:cs="Arial"/>
                <w:sz w:val="12"/>
                <w:szCs w:val="12"/>
                <w:lang w:val="en-US"/>
              </w:rPr>
              <w:t>aternal</w:t>
            </w:r>
          </w:p>
        </w:tc>
        <w:tc>
          <w:tcPr>
            <w:tcW w:w="2835" w:type="dxa"/>
            <w:vAlign w:val="center"/>
          </w:tcPr>
          <w:p w14:paraId="566E4029" w14:textId="47F0806F" w:rsidR="007E23A5" w:rsidRDefault="00262F3F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5</w:t>
            </w:r>
          </w:p>
        </w:tc>
        <w:tc>
          <w:tcPr>
            <w:tcW w:w="2935" w:type="dxa"/>
            <w:vMerge/>
            <w:vAlign w:val="center"/>
          </w:tcPr>
          <w:p w14:paraId="5EA0391D" w14:textId="77777777" w:rsidR="007E23A5" w:rsidRPr="00651D86" w:rsidRDefault="007E23A5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7E23A5" w:rsidRPr="00524F9A" w14:paraId="1DDE7BFB" w14:textId="77777777" w:rsidTr="00320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0D17DD39" w14:textId="59610311" w:rsidR="007E23A5" w:rsidRPr="00651D86" w:rsidRDefault="007E23A5" w:rsidP="007E23A5">
            <w:pPr>
              <w:spacing w:after="2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524F9A">
              <w:rPr>
                <w:rFonts w:ascii="Arial" w:hAnsi="Arial" w:cs="Arial"/>
                <w:sz w:val="12"/>
                <w:szCs w:val="12"/>
                <w:lang w:val="en-US"/>
              </w:rPr>
              <w:t>NbTom40.1</w:t>
            </w:r>
          </w:p>
        </w:tc>
        <w:tc>
          <w:tcPr>
            <w:tcW w:w="2088" w:type="dxa"/>
            <w:vAlign w:val="center"/>
          </w:tcPr>
          <w:p w14:paraId="707B1CD3" w14:textId="7C4F9C37" w:rsidR="007E23A5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777A6">
              <w:rPr>
                <w:rFonts w:ascii="Arial" w:hAnsi="Arial" w:cs="Arial"/>
                <w:sz w:val="12"/>
                <w:szCs w:val="12"/>
                <w:lang w:val="en-US"/>
              </w:rPr>
              <w:t>Niben101Scf01291g00001.1</w:t>
            </w:r>
          </w:p>
          <w:p w14:paraId="6718D9E8" w14:textId="77777777" w:rsidR="00960C2F" w:rsidRDefault="00645514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g</w:t>
            </w:r>
            <w:r w:rsidR="00960C2F">
              <w:rPr>
                <w:rFonts w:ascii="Arial" w:hAnsi="Arial" w:cs="Arial"/>
                <w:sz w:val="12"/>
                <w:szCs w:val="12"/>
                <w:lang w:val="en-US"/>
              </w:rPr>
              <w:t>85929.t1</w:t>
            </w:r>
            <w:r w:rsidR="00BE435B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BE435B">
              <w:rPr>
                <w:rFonts w:ascii="Arial" w:hAnsi="Arial" w:cs="Arial"/>
                <w:sz w:val="12"/>
                <w:szCs w:val="12"/>
              </w:rPr>
              <w:t>(100%)</w:t>
            </w:r>
          </w:p>
          <w:p w14:paraId="678E88D4" w14:textId="2483E529" w:rsidR="00E90BC0" w:rsidRPr="00651D86" w:rsidRDefault="00E90BC0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90BC0">
              <w:rPr>
                <w:rFonts w:ascii="Arial" w:hAnsi="Arial" w:cs="Arial"/>
                <w:sz w:val="12"/>
                <w:szCs w:val="12"/>
                <w:lang w:val="en-US"/>
              </w:rPr>
              <w:t>NbD010422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</w:tc>
        <w:tc>
          <w:tcPr>
            <w:tcW w:w="850" w:type="dxa"/>
            <w:vAlign w:val="center"/>
          </w:tcPr>
          <w:p w14:paraId="7D771476" w14:textId="5FE571CF" w:rsidR="007E23A5" w:rsidRPr="00651D86" w:rsidRDefault="007E23A5" w:rsidP="007E23A5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1134" w:type="dxa"/>
            <w:vAlign w:val="center"/>
          </w:tcPr>
          <w:p w14:paraId="622424E6" w14:textId="6A3D3B25" w:rsidR="007E23A5" w:rsidRPr="00651D86" w:rsidRDefault="00A12087" w:rsidP="007E23A5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7192BE0A" w14:textId="10AF5B23" w:rsidR="007E23A5" w:rsidRPr="00651D86" w:rsidRDefault="00262F3F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9</w:t>
            </w:r>
          </w:p>
        </w:tc>
        <w:tc>
          <w:tcPr>
            <w:tcW w:w="2935" w:type="dxa"/>
            <w:vMerge w:val="restart"/>
            <w:vAlign w:val="center"/>
          </w:tcPr>
          <w:p w14:paraId="1FA87D60" w14:textId="15851F6B" w:rsidR="007E23A5" w:rsidRPr="00651D86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524F9A">
              <w:rPr>
                <w:rFonts w:ascii="Arial" w:hAnsi="Arial" w:cs="Arial"/>
                <w:sz w:val="12"/>
                <w:szCs w:val="12"/>
                <w:lang w:val="en-US"/>
              </w:rPr>
              <w:t>Niben101Scf01291g00001.1 vs Niben101Scf01451g05003.1 = 97.76%</w:t>
            </w:r>
          </w:p>
        </w:tc>
      </w:tr>
      <w:tr w:rsidR="007E23A5" w:rsidRPr="00AE70F8" w14:paraId="3E0C39C0" w14:textId="77777777" w:rsidTr="003204D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797AF909" w14:textId="5D0FC4FA" w:rsidR="007E23A5" w:rsidRPr="00651D86" w:rsidRDefault="007E23A5" w:rsidP="007E23A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bTom40.2</w:t>
            </w:r>
          </w:p>
        </w:tc>
        <w:tc>
          <w:tcPr>
            <w:tcW w:w="2088" w:type="dxa"/>
            <w:vAlign w:val="center"/>
          </w:tcPr>
          <w:p w14:paraId="3509031E" w14:textId="77777777" w:rsidR="007E23A5" w:rsidRDefault="007E23A5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312C98">
              <w:rPr>
                <w:rFonts w:ascii="Arial" w:hAnsi="Arial" w:cs="Arial"/>
                <w:sz w:val="12"/>
                <w:szCs w:val="12"/>
              </w:rPr>
              <w:t>Niben101Scf01451g05003.1</w:t>
            </w:r>
          </w:p>
          <w:p w14:paraId="7574EB22" w14:textId="24845445" w:rsidR="00960C2F" w:rsidRDefault="00BE435B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960C2F">
              <w:rPr>
                <w:rFonts w:ascii="Arial" w:hAnsi="Arial" w:cs="Arial"/>
                <w:sz w:val="12"/>
                <w:szCs w:val="12"/>
              </w:rPr>
              <w:t>78581.t1</w:t>
            </w:r>
            <w:r>
              <w:rPr>
                <w:rFonts w:ascii="Arial" w:hAnsi="Arial" w:cs="Arial"/>
                <w:sz w:val="12"/>
                <w:szCs w:val="12"/>
              </w:rPr>
              <w:t xml:space="preserve"> (100%)</w:t>
            </w:r>
          </w:p>
          <w:p w14:paraId="7DB0C600" w14:textId="20D775D3" w:rsidR="00BE435B" w:rsidRPr="00312C98" w:rsidRDefault="00BE435B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BE435B">
              <w:rPr>
                <w:rFonts w:ascii="Arial" w:hAnsi="Arial" w:cs="Arial"/>
                <w:sz w:val="12"/>
                <w:szCs w:val="12"/>
              </w:rPr>
              <w:t>NbD011590.1</w:t>
            </w:r>
            <w:r>
              <w:rPr>
                <w:rFonts w:ascii="Arial" w:hAnsi="Arial" w:cs="Arial"/>
                <w:sz w:val="12"/>
                <w:szCs w:val="12"/>
              </w:rPr>
              <w:t xml:space="preserve"> (100%)</w:t>
            </w:r>
          </w:p>
        </w:tc>
        <w:tc>
          <w:tcPr>
            <w:tcW w:w="850" w:type="dxa"/>
            <w:vAlign w:val="center"/>
          </w:tcPr>
          <w:p w14:paraId="01A8F866" w14:textId="75173E2C" w:rsidR="007E23A5" w:rsidRPr="00312C98" w:rsidRDefault="007E23A5" w:rsidP="007E23A5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ternal</w:t>
            </w:r>
          </w:p>
        </w:tc>
        <w:tc>
          <w:tcPr>
            <w:tcW w:w="1134" w:type="dxa"/>
            <w:vAlign w:val="center"/>
          </w:tcPr>
          <w:p w14:paraId="4A4E010C" w14:textId="519A067B" w:rsidR="007E23A5" w:rsidRPr="00312C98" w:rsidRDefault="00A12087" w:rsidP="007E23A5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2D8B18B5" w14:textId="0D90DB6D" w:rsidR="007E23A5" w:rsidRPr="00312C98" w:rsidRDefault="00262F3F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2935" w:type="dxa"/>
            <w:vMerge/>
            <w:vAlign w:val="center"/>
          </w:tcPr>
          <w:p w14:paraId="4C3F938C" w14:textId="5F6A8BE1" w:rsidR="007E23A5" w:rsidRPr="00312C98" w:rsidRDefault="007E23A5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E23A5" w:rsidRPr="00AE70F8" w14:paraId="0EEFF470" w14:textId="77777777" w:rsidTr="00320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2632E7AA" w14:textId="41A73F20" w:rsidR="007E23A5" w:rsidRPr="00651D86" w:rsidRDefault="007E23A5" w:rsidP="007E23A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bTom40.3</w:t>
            </w:r>
          </w:p>
        </w:tc>
        <w:tc>
          <w:tcPr>
            <w:tcW w:w="2088" w:type="dxa"/>
            <w:vAlign w:val="center"/>
          </w:tcPr>
          <w:p w14:paraId="40EB2EFB" w14:textId="41953929" w:rsidR="007E23A5" w:rsidRPr="00645514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 xml:space="preserve">Niben101Scf05971g00007.1 </w:t>
            </w:r>
          </w:p>
          <w:p w14:paraId="692E0C09" w14:textId="77777777" w:rsidR="00960C2F" w:rsidRDefault="00645514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>g</w:t>
            </w:r>
            <w:r w:rsidR="00960C2F" w:rsidRPr="00645514">
              <w:rPr>
                <w:rFonts w:ascii="Arial" w:hAnsi="Arial" w:cs="Arial"/>
                <w:sz w:val="12"/>
                <w:szCs w:val="12"/>
                <w:lang w:val="en-US"/>
              </w:rPr>
              <w:t>18096.t1</w:t>
            </w:r>
            <w:r w:rsidR="00BE435B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BE435B">
              <w:rPr>
                <w:rFonts w:ascii="Arial" w:hAnsi="Arial" w:cs="Arial"/>
                <w:sz w:val="12"/>
                <w:szCs w:val="12"/>
              </w:rPr>
              <w:t>(100%)</w:t>
            </w:r>
          </w:p>
          <w:p w14:paraId="09EE1B89" w14:textId="3E1C5AD3" w:rsidR="00F61C13" w:rsidRPr="00645514" w:rsidRDefault="00F61C13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61C13">
              <w:rPr>
                <w:rFonts w:ascii="Arial" w:hAnsi="Arial" w:cs="Arial"/>
                <w:sz w:val="12"/>
                <w:szCs w:val="12"/>
                <w:lang w:val="en-US"/>
              </w:rPr>
              <w:t>NbD035191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</w:tc>
        <w:tc>
          <w:tcPr>
            <w:tcW w:w="850" w:type="dxa"/>
            <w:vAlign w:val="center"/>
          </w:tcPr>
          <w:p w14:paraId="0EA301C8" w14:textId="52A7AA89" w:rsidR="007E23A5" w:rsidRPr="00312C98" w:rsidRDefault="007E23A5" w:rsidP="007E23A5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ternal</w:t>
            </w:r>
          </w:p>
        </w:tc>
        <w:tc>
          <w:tcPr>
            <w:tcW w:w="1134" w:type="dxa"/>
            <w:vAlign w:val="center"/>
          </w:tcPr>
          <w:p w14:paraId="1E88132D" w14:textId="5C2908BF" w:rsidR="007E23A5" w:rsidRPr="00312C98" w:rsidRDefault="00A12087" w:rsidP="007E23A5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65545DB1" w14:textId="439BC8B6" w:rsidR="007E23A5" w:rsidRPr="00312C98" w:rsidRDefault="00262F3F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2</w:t>
            </w:r>
          </w:p>
        </w:tc>
        <w:tc>
          <w:tcPr>
            <w:tcW w:w="2935" w:type="dxa"/>
            <w:vMerge w:val="restart"/>
            <w:vAlign w:val="center"/>
          </w:tcPr>
          <w:p w14:paraId="16443556" w14:textId="17023C40" w:rsidR="007E23A5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345B27">
              <w:rPr>
                <w:rFonts w:ascii="Arial" w:hAnsi="Arial" w:cs="Arial"/>
                <w:sz w:val="12"/>
                <w:szCs w:val="12"/>
              </w:rPr>
              <w:t>Niben101Scf01291g00001.1 vs Niben101Scf05971g00007.1 =92.33%</w:t>
            </w:r>
          </w:p>
          <w:p w14:paraId="4BCE148D" w14:textId="74AD485B" w:rsidR="007E23A5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345B27">
              <w:rPr>
                <w:rFonts w:ascii="Arial" w:hAnsi="Arial" w:cs="Arial"/>
                <w:sz w:val="12"/>
                <w:szCs w:val="12"/>
              </w:rPr>
              <w:t>Niben101Scf05971g00007.1 vs Niben101Scf04436g15042.1 = 98.17%</w:t>
            </w:r>
          </w:p>
          <w:p w14:paraId="4404CD79" w14:textId="77777777" w:rsidR="007E23A5" w:rsidRPr="00312C98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345B27">
              <w:rPr>
                <w:rFonts w:ascii="Arial" w:hAnsi="Arial" w:cs="Arial"/>
                <w:sz w:val="12"/>
                <w:szCs w:val="12"/>
              </w:rPr>
              <w:t>Niben101Scf05971g00007.1 vs Niben101Scf01451g05003.1 = 92.33%</w:t>
            </w:r>
          </w:p>
          <w:p w14:paraId="709B3FEA" w14:textId="074B7314" w:rsidR="007E23A5" w:rsidRPr="00312C98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345B27">
              <w:rPr>
                <w:rFonts w:ascii="Arial" w:hAnsi="Arial" w:cs="Arial"/>
                <w:sz w:val="12"/>
                <w:szCs w:val="12"/>
              </w:rPr>
              <w:t>Niben101Scf01291g00001.1 vs Niben101Scf04436g15042.1 = 92.33%</w:t>
            </w:r>
          </w:p>
        </w:tc>
      </w:tr>
      <w:tr w:rsidR="007E23A5" w:rsidRPr="00AE70F8" w14:paraId="467C24A3" w14:textId="77777777" w:rsidTr="003204D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385466EB" w14:textId="2339EF01" w:rsidR="007E23A5" w:rsidRPr="00651D86" w:rsidRDefault="007E23A5" w:rsidP="007E23A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bTom40.4</w:t>
            </w:r>
          </w:p>
        </w:tc>
        <w:tc>
          <w:tcPr>
            <w:tcW w:w="2088" w:type="dxa"/>
            <w:vAlign w:val="center"/>
          </w:tcPr>
          <w:p w14:paraId="6B23A718" w14:textId="14BEAECB" w:rsidR="007E23A5" w:rsidRPr="00645514" w:rsidRDefault="007E23A5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 xml:space="preserve">Niben101Scf04436g15042.1 </w:t>
            </w:r>
          </w:p>
          <w:p w14:paraId="038A8603" w14:textId="77777777" w:rsidR="00960C2F" w:rsidRDefault="00645514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>g</w:t>
            </w:r>
            <w:r w:rsidR="00960C2F" w:rsidRPr="00645514">
              <w:rPr>
                <w:rFonts w:ascii="Arial" w:hAnsi="Arial" w:cs="Arial"/>
                <w:sz w:val="12"/>
                <w:szCs w:val="12"/>
                <w:lang w:val="en-US"/>
              </w:rPr>
              <w:t>29593.t1</w:t>
            </w:r>
            <w:r w:rsidR="00BE435B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BE435B">
              <w:rPr>
                <w:rFonts w:ascii="Arial" w:hAnsi="Arial" w:cs="Arial"/>
                <w:sz w:val="12"/>
                <w:szCs w:val="12"/>
              </w:rPr>
              <w:t>(100%)</w:t>
            </w:r>
          </w:p>
          <w:p w14:paraId="18FD0CA0" w14:textId="5C15B1C2" w:rsidR="00091512" w:rsidRPr="00645514" w:rsidRDefault="00091512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91512">
              <w:rPr>
                <w:rFonts w:ascii="Arial" w:hAnsi="Arial" w:cs="Arial"/>
                <w:sz w:val="12"/>
                <w:szCs w:val="12"/>
                <w:lang w:val="en-US"/>
              </w:rPr>
              <w:t>NbD029233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</w:tc>
        <w:tc>
          <w:tcPr>
            <w:tcW w:w="850" w:type="dxa"/>
            <w:vAlign w:val="center"/>
          </w:tcPr>
          <w:p w14:paraId="3EDA1E5B" w14:textId="0C3E71FD" w:rsidR="007E23A5" w:rsidRPr="00312C98" w:rsidRDefault="007E23A5" w:rsidP="007E23A5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ternal</w:t>
            </w:r>
          </w:p>
        </w:tc>
        <w:tc>
          <w:tcPr>
            <w:tcW w:w="1134" w:type="dxa"/>
            <w:vAlign w:val="center"/>
          </w:tcPr>
          <w:p w14:paraId="50CB66CB" w14:textId="43EA9553" w:rsidR="007E23A5" w:rsidRPr="00312C98" w:rsidRDefault="00A12087" w:rsidP="007E23A5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26335C81" w14:textId="3A7CB486" w:rsidR="007E23A5" w:rsidRPr="00312C98" w:rsidRDefault="00262F3F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2935" w:type="dxa"/>
            <w:vMerge/>
            <w:vAlign w:val="center"/>
          </w:tcPr>
          <w:p w14:paraId="1B7083C7" w14:textId="3A17F452" w:rsidR="007E23A5" w:rsidRPr="00312C98" w:rsidRDefault="007E23A5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E23A5" w:rsidRPr="00AE70F8" w14:paraId="19131069" w14:textId="77777777" w:rsidTr="004E1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7B47172F" w14:textId="388A74B8" w:rsidR="007E23A5" w:rsidRPr="00651D86" w:rsidRDefault="007E23A5" w:rsidP="007E23A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Tom20-1</w:t>
            </w:r>
            <w:r>
              <w:rPr>
                <w:rFonts w:ascii="Arial" w:hAnsi="Arial" w:cs="Arial"/>
                <w:sz w:val="12"/>
                <w:szCs w:val="12"/>
              </w:rPr>
              <w:t>.1</w:t>
            </w:r>
          </w:p>
        </w:tc>
        <w:tc>
          <w:tcPr>
            <w:tcW w:w="2088" w:type="dxa"/>
            <w:vAlign w:val="center"/>
          </w:tcPr>
          <w:p w14:paraId="7AC9D654" w14:textId="3320A8A8" w:rsidR="007E23A5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B2362">
              <w:rPr>
                <w:rFonts w:ascii="Arial" w:hAnsi="Arial" w:cs="Arial"/>
                <w:sz w:val="12"/>
                <w:szCs w:val="12"/>
                <w:lang w:val="en-US"/>
              </w:rPr>
              <w:t>Niben101Scf00109g10030.1</w:t>
            </w:r>
          </w:p>
          <w:p w14:paraId="001819FB" w14:textId="05554F14" w:rsidR="00960C2F" w:rsidRDefault="00645514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g</w:t>
            </w:r>
            <w:r w:rsidR="00960C2F">
              <w:rPr>
                <w:rFonts w:ascii="Arial" w:hAnsi="Arial" w:cs="Arial"/>
                <w:sz w:val="12"/>
                <w:szCs w:val="12"/>
                <w:lang w:val="en-US"/>
              </w:rPr>
              <w:t>1115.t1</w:t>
            </w:r>
            <w:r w:rsidR="00F73D5E"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  <w:p w14:paraId="71515F75" w14:textId="2EBB45F5" w:rsidR="00F73D5E" w:rsidRPr="00651D86" w:rsidRDefault="00F73D5E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73D5E">
              <w:rPr>
                <w:rFonts w:ascii="Arial" w:hAnsi="Arial" w:cs="Arial"/>
                <w:sz w:val="12"/>
                <w:szCs w:val="12"/>
                <w:lang w:val="en-US"/>
              </w:rPr>
              <w:t>NbD001253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</w:tc>
        <w:tc>
          <w:tcPr>
            <w:tcW w:w="850" w:type="dxa"/>
            <w:vAlign w:val="center"/>
          </w:tcPr>
          <w:p w14:paraId="39A65ADB" w14:textId="36D7C6DB" w:rsidR="007E23A5" w:rsidRPr="00651D86" w:rsidRDefault="007E23A5" w:rsidP="007E23A5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1BDE">
              <w:rPr>
                <w:rFonts w:ascii="Arial" w:hAnsi="Arial" w:cs="Arial"/>
                <w:sz w:val="12"/>
                <w:szCs w:val="12"/>
                <w:lang w:val="en-US"/>
              </w:rPr>
              <w:t>Ø</w:t>
            </w:r>
          </w:p>
        </w:tc>
        <w:tc>
          <w:tcPr>
            <w:tcW w:w="1134" w:type="dxa"/>
            <w:vAlign w:val="center"/>
          </w:tcPr>
          <w:p w14:paraId="59C7EF3B" w14:textId="60FE343D" w:rsidR="007E23A5" w:rsidRPr="00651D86" w:rsidRDefault="00A12087" w:rsidP="007E23A5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52A4A2D6" w14:textId="23CAF7E2" w:rsidR="007E23A5" w:rsidRPr="00651D86" w:rsidRDefault="00262F3F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9</w:t>
            </w:r>
          </w:p>
        </w:tc>
        <w:tc>
          <w:tcPr>
            <w:tcW w:w="2935" w:type="dxa"/>
            <w:vMerge w:val="restart"/>
            <w:vAlign w:val="center"/>
          </w:tcPr>
          <w:p w14:paraId="6631A1A4" w14:textId="0B0EB753" w:rsidR="007E23A5" w:rsidRPr="00651D86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2139">
              <w:rPr>
                <w:rFonts w:ascii="Arial" w:hAnsi="Arial" w:cs="Arial"/>
                <w:sz w:val="12"/>
                <w:szCs w:val="12"/>
                <w:lang w:val="en-US"/>
              </w:rPr>
              <w:t xml:space="preserve">Niben101Scf14939g01027.1vs </w:t>
            </w:r>
            <w:r w:rsidR="002D5483">
              <w:rPr>
                <w:rFonts w:ascii="Arial" w:hAnsi="Arial" w:cs="Arial"/>
                <w:sz w:val="12"/>
                <w:szCs w:val="12"/>
                <w:lang w:val="en-US"/>
              </w:rPr>
              <w:t>Niben101Scf00109g10030.1 = 95.61</w:t>
            </w:r>
            <w:r w:rsidRPr="00BE2139">
              <w:rPr>
                <w:rFonts w:ascii="Arial" w:hAnsi="Arial" w:cs="Arial"/>
                <w:sz w:val="12"/>
                <w:szCs w:val="12"/>
                <w:lang w:val="en-US"/>
              </w:rPr>
              <w:t>%</w:t>
            </w:r>
          </w:p>
        </w:tc>
      </w:tr>
      <w:tr w:rsidR="007E23A5" w:rsidRPr="00BA2916" w14:paraId="7334784D" w14:textId="77777777" w:rsidTr="004E194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00F4AC99" w14:textId="7E12707E" w:rsidR="007E23A5" w:rsidRPr="00651D86" w:rsidRDefault="007E23A5" w:rsidP="007E23A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bTom20-1.2</w:t>
            </w:r>
          </w:p>
        </w:tc>
        <w:tc>
          <w:tcPr>
            <w:tcW w:w="2088" w:type="dxa"/>
            <w:vAlign w:val="center"/>
          </w:tcPr>
          <w:p w14:paraId="7913C6B2" w14:textId="77777777" w:rsidR="00A621F3" w:rsidRDefault="00A621F3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iben101Scf14939g01027.1</w:t>
            </w:r>
          </w:p>
          <w:p w14:paraId="1ED10AD5" w14:textId="77777777" w:rsidR="004A1935" w:rsidRPr="004A1935" w:rsidRDefault="004A1935" w:rsidP="004A193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A1935">
              <w:rPr>
                <w:rFonts w:ascii="Arial" w:hAnsi="Arial" w:cs="Arial"/>
                <w:sz w:val="12"/>
                <w:szCs w:val="12"/>
                <w:lang w:val="en-US"/>
              </w:rPr>
              <w:t>g1115.t1 (100%)</w:t>
            </w:r>
          </w:p>
          <w:p w14:paraId="458E0A53" w14:textId="54995216" w:rsidR="004A1935" w:rsidRPr="00645514" w:rsidRDefault="004A1935" w:rsidP="004A193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A1935">
              <w:rPr>
                <w:rFonts w:ascii="Arial" w:hAnsi="Arial" w:cs="Arial"/>
                <w:sz w:val="12"/>
                <w:szCs w:val="12"/>
                <w:lang w:val="en-US"/>
              </w:rPr>
              <w:t>NbD001253.1 (100%)</w:t>
            </w:r>
          </w:p>
        </w:tc>
        <w:tc>
          <w:tcPr>
            <w:tcW w:w="850" w:type="dxa"/>
            <w:vAlign w:val="center"/>
          </w:tcPr>
          <w:p w14:paraId="752EFA73" w14:textId="29D0A6BF" w:rsidR="007E23A5" w:rsidRPr="00651D86" w:rsidRDefault="007E23A5" w:rsidP="007E23A5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arental</w:t>
            </w:r>
          </w:p>
        </w:tc>
        <w:tc>
          <w:tcPr>
            <w:tcW w:w="1134" w:type="dxa"/>
            <w:vAlign w:val="center"/>
          </w:tcPr>
          <w:p w14:paraId="264B1374" w14:textId="58BB4903" w:rsidR="007E23A5" w:rsidRPr="00651D86" w:rsidRDefault="00A12087" w:rsidP="007E23A5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2935FE6B" w14:textId="25BF9C96" w:rsidR="007E23A5" w:rsidRPr="00651D86" w:rsidRDefault="00262F3F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2</w:t>
            </w:r>
          </w:p>
        </w:tc>
        <w:tc>
          <w:tcPr>
            <w:tcW w:w="2935" w:type="dxa"/>
            <w:vMerge/>
            <w:vAlign w:val="center"/>
          </w:tcPr>
          <w:p w14:paraId="176E07F8" w14:textId="77777777" w:rsidR="007E23A5" w:rsidRPr="00651D86" w:rsidRDefault="007E23A5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7E23A5" w:rsidRPr="00AE70F8" w14:paraId="2F066C78" w14:textId="77777777" w:rsidTr="004E1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0222D151" w14:textId="58E14661" w:rsidR="007E23A5" w:rsidRPr="00FB0CC1" w:rsidRDefault="007E23A5" w:rsidP="007E23A5">
            <w:pPr>
              <w:spacing w:after="2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B0CC1">
              <w:rPr>
                <w:rFonts w:ascii="Arial" w:hAnsi="Arial" w:cs="Arial"/>
                <w:sz w:val="12"/>
                <w:szCs w:val="12"/>
                <w:lang w:val="en-US"/>
              </w:rPr>
              <w:t>NbTom20-2.1</w:t>
            </w:r>
          </w:p>
        </w:tc>
        <w:tc>
          <w:tcPr>
            <w:tcW w:w="2088" w:type="dxa"/>
            <w:vAlign w:val="center"/>
          </w:tcPr>
          <w:p w14:paraId="5BF7D935" w14:textId="5D7855AF" w:rsidR="007E23A5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84125">
              <w:rPr>
                <w:rFonts w:ascii="Arial" w:hAnsi="Arial" w:cs="Arial"/>
                <w:sz w:val="12"/>
                <w:szCs w:val="12"/>
                <w:lang w:val="en-US"/>
              </w:rPr>
              <w:t>Niben101Scf03766g01008.1</w:t>
            </w:r>
          </w:p>
          <w:p w14:paraId="393170D0" w14:textId="1C8E654D" w:rsidR="00960C2F" w:rsidRDefault="00645514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g</w:t>
            </w:r>
            <w:r w:rsidR="00960C2F">
              <w:rPr>
                <w:rFonts w:ascii="Arial" w:hAnsi="Arial" w:cs="Arial"/>
                <w:sz w:val="12"/>
                <w:szCs w:val="12"/>
                <w:lang w:val="en-US"/>
              </w:rPr>
              <w:t>8578.t1</w:t>
            </w:r>
            <w:r w:rsidR="00BE435B"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  <w:p w14:paraId="6639BFAF" w14:textId="0D5A2642" w:rsidR="00BE435B" w:rsidRDefault="00BE435B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435B">
              <w:rPr>
                <w:rFonts w:ascii="Arial" w:hAnsi="Arial" w:cs="Arial"/>
                <w:sz w:val="12"/>
                <w:szCs w:val="12"/>
                <w:lang w:val="en-US"/>
              </w:rPr>
              <w:t>NbD025768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  <w:p w14:paraId="0CC4C734" w14:textId="09C87812" w:rsidR="004A1935" w:rsidRPr="00651D86" w:rsidRDefault="004A193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A1935">
              <w:rPr>
                <w:rFonts w:ascii="Arial" w:hAnsi="Arial" w:cs="Arial"/>
                <w:sz w:val="12"/>
                <w:szCs w:val="12"/>
                <w:lang w:val="en-US"/>
              </w:rPr>
              <w:t>NbD031933.1 (95.04%)</w:t>
            </w:r>
          </w:p>
        </w:tc>
        <w:tc>
          <w:tcPr>
            <w:tcW w:w="850" w:type="dxa"/>
            <w:vAlign w:val="center"/>
          </w:tcPr>
          <w:p w14:paraId="22B59ABA" w14:textId="4C16EF0E" w:rsidR="007E23A5" w:rsidRPr="00651D86" w:rsidRDefault="007E23A5" w:rsidP="007E23A5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1134" w:type="dxa"/>
            <w:vAlign w:val="center"/>
          </w:tcPr>
          <w:p w14:paraId="741AC0E6" w14:textId="0450D21F" w:rsidR="007E23A5" w:rsidRPr="00651D86" w:rsidRDefault="0032210B" w:rsidP="007E23A5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  <w:bookmarkStart w:id="0" w:name="_GoBack"/>
            <w:bookmarkEnd w:id="0"/>
          </w:p>
        </w:tc>
        <w:tc>
          <w:tcPr>
            <w:tcW w:w="2835" w:type="dxa"/>
            <w:vAlign w:val="center"/>
          </w:tcPr>
          <w:p w14:paraId="3614DDFF" w14:textId="31C29D09" w:rsidR="007E23A5" w:rsidRPr="00651D86" w:rsidRDefault="00262F3F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2</w:t>
            </w:r>
          </w:p>
        </w:tc>
        <w:tc>
          <w:tcPr>
            <w:tcW w:w="2935" w:type="dxa"/>
            <w:vMerge w:val="restart"/>
            <w:vAlign w:val="center"/>
          </w:tcPr>
          <w:p w14:paraId="4167326E" w14:textId="2A734E35" w:rsidR="007E23A5" w:rsidRPr="00651D86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2139">
              <w:rPr>
                <w:rFonts w:ascii="Arial" w:hAnsi="Arial" w:cs="Arial"/>
                <w:sz w:val="12"/>
                <w:szCs w:val="12"/>
                <w:lang w:val="en-US"/>
              </w:rPr>
              <w:t>Niben101Scf03766g01008.1 vs Niben101Scf05095g01004.1 = 94.36%</w:t>
            </w:r>
          </w:p>
        </w:tc>
      </w:tr>
      <w:tr w:rsidR="007E23A5" w:rsidRPr="00AE70F8" w14:paraId="7E079D33" w14:textId="77777777" w:rsidTr="004E194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375DA93C" w14:textId="2AC933A3" w:rsidR="007E23A5" w:rsidRPr="00651D86" w:rsidRDefault="007E23A5" w:rsidP="007E23A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bTom20-2.2</w:t>
            </w:r>
          </w:p>
        </w:tc>
        <w:tc>
          <w:tcPr>
            <w:tcW w:w="2088" w:type="dxa"/>
            <w:vAlign w:val="center"/>
          </w:tcPr>
          <w:p w14:paraId="681806BD" w14:textId="72444D80" w:rsidR="007E23A5" w:rsidRPr="00645514" w:rsidRDefault="007E23A5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 xml:space="preserve">Niben101Scf05095g01004.1 </w:t>
            </w:r>
          </w:p>
          <w:p w14:paraId="061B70C3" w14:textId="5B0DFA36" w:rsidR="00960C2F" w:rsidRDefault="00645514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5514">
              <w:rPr>
                <w:rFonts w:ascii="Arial" w:hAnsi="Arial" w:cs="Arial"/>
                <w:sz w:val="12"/>
                <w:szCs w:val="12"/>
                <w:lang w:val="en-US"/>
              </w:rPr>
              <w:t>g56513.t1</w:t>
            </w:r>
            <w:r w:rsidR="00E65FEB"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  <w:p w14:paraId="1F3239CA" w14:textId="16BE6C4E" w:rsidR="00E65FEB" w:rsidRPr="00645514" w:rsidRDefault="00E65FEB" w:rsidP="00E65FE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65FEB">
              <w:rPr>
                <w:rFonts w:ascii="Arial" w:hAnsi="Arial" w:cs="Arial"/>
                <w:sz w:val="12"/>
                <w:szCs w:val="12"/>
                <w:lang w:val="en-US"/>
              </w:rPr>
              <w:t>NbD050116</w:t>
            </w:r>
            <w:r w:rsidR="00F75675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(100%) </w:t>
            </w:r>
          </w:p>
        </w:tc>
        <w:tc>
          <w:tcPr>
            <w:tcW w:w="850" w:type="dxa"/>
            <w:vAlign w:val="center"/>
          </w:tcPr>
          <w:p w14:paraId="64DFCFCD" w14:textId="4D8AF16B" w:rsidR="007E23A5" w:rsidRPr="00D57FBD" w:rsidRDefault="007E23A5" w:rsidP="007E23A5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Orphan</w:t>
            </w:r>
            <w:proofErr w:type="spellEnd"/>
          </w:p>
        </w:tc>
        <w:tc>
          <w:tcPr>
            <w:tcW w:w="1134" w:type="dxa"/>
            <w:vAlign w:val="center"/>
          </w:tcPr>
          <w:p w14:paraId="7933C802" w14:textId="50639BF1" w:rsidR="007E23A5" w:rsidRPr="00D57FBD" w:rsidRDefault="00A12087" w:rsidP="007E23A5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528CDB14" w14:textId="6D9E8E8C" w:rsidR="007E23A5" w:rsidRPr="00D57FBD" w:rsidRDefault="00262F3F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2935" w:type="dxa"/>
            <w:vMerge/>
            <w:vAlign w:val="center"/>
          </w:tcPr>
          <w:p w14:paraId="00BD6CE7" w14:textId="77777777" w:rsidR="007E23A5" w:rsidRPr="00D57FBD" w:rsidRDefault="007E23A5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E23A5" w:rsidRPr="00F1210E" w14:paraId="71535A7D" w14:textId="77777777" w:rsidTr="004E1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4B730F19" w14:textId="6D366B28" w:rsidR="007E23A5" w:rsidRPr="00651D86" w:rsidRDefault="007E23A5" w:rsidP="007E23A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 w:rsidRPr="00651D86">
              <w:rPr>
                <w:rFonts w:ascii="Arial" w:hAnsi="Arial" w:cs="Arial"/>
                <w:sz w:val="12"/>
                <w:szCs w:val="12"/>
              </w:rPr>
              <w:t>NbOm64</w:t>
            </w:r>
            <w:r w:rsidR="00BA58F7">
              <w:rPr>
                <w:rFonts w:ascii="Arial" w:hAnsi="Arial" w:cs="Arial"/>
                <w:sz w:val="12"/>
                <w:szCs w:val="12"/>
              </w:rPr>
              <w:t>.1</w:t>
            </w:r>
          </w:p>
        </w:tc>
        <w:tc>
          <w:tcPr>
            <w:tcW w:w="2088" w:type="dxa"/>
            <w:vAlign w:val="center"/>
          </w:tcPr>
          <w:p w14:paraId="0134125A" w14:textId="3D92830E" w:rsidR="007E23A5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42492">
              <w:rPr>
                <w:rFonts w:ascii="Arial" w:hAnsi="Arial" w:cs="Arial"/>
                <w:sz w:val="12"/>
                <w:szCs w:val="12"/>
                <w:lang w:val="en-US"/>
              </w:rPr>
              <w:t>Niben101Scf02133g01001.1</w:t>
            </w:r>
          </w:p>
          <w:p w14:paraId="67C04CC8" w14:textId="78BB4B2E" w:rsidR="00960C2F" w:rsidRDefault="00645514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g</w:t>
            </w:r>
            <w:r w:rsidR="00960C2F">
              <w:rPr>
                <w:rFonts w:ascii="Arial" w:hAnsi="Arial" w:cs="Arial"/>
                <w:sz w:val="12"/>
                <w:szCs w:val="12"/>
                <w:lang w:val="en-US"/>
              </w:rPr>
              <w:t>93882.t1</w:t>
            </w:r>
            <w:r w:rsidR="00CB791F">
              <w:rPr>
                <w:rFonts w:ascii="Arial" w:hAnsi="Arial" w:cs="Arial"/>
                <w:sz w:val="12"/>
                <w:szCs w:val="12"/>
                <w:lang w:val="en-US"/>
              </w:rPr>
              <w:t xml:space="preserve"> (99.83%)</w:t>
            </w:r>
          </w:p>
          <w:p w14:paraId="181718F6" w14:textId="0C83E16B" w:rsidR="00CB791F" w:rsidRPr="00651D86" w:rsidRDefault="00CB791F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791F">
              <w:rPr>
                <w:rFonts w:ascii="Arial" w:hAnsi="Arial" w:cs="Arial"/>
                <w:sz w:val="12"/>
                <w:szCs w:val="12"/>
                <w:lang w:val="en-US"/>
              </w:rPr>
              <w:t>NbD016248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99.83%)</w:t>
            </w:r>
          </w:p>
        </w:tc>
        <w:tc>
          <w:tcPr>
            <w:tcW w:w="850" w:type="dxa"/>
            <w:vAlign w:val="center"/>
          </w:tcPr>
          <w:p w14:paraId="071E7235" w14:textId="07A2988E" w:rsidR="007E23A5" w:rsidRPr="00651D86" w:rsidRDefault="007E23A5" w:rsidP="007E23A5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aternal</w:t>
            </w:r>
          </w:p>
        </w:tc>
        <w:tc>
          <w:tcPr>
            <w:tcW w:w="1134" w:type="dxa"/>
            <w:vAlign w:val="center"/>
          </w:tcPr>
          <w:p w14:paraId="492557E7" w14:textId="3888B19A" w:rsidR="007E23A5" w:rsidRPr="00651D86" w:rsidRDefault="007E23A5" w:rsidP="007E23A5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582983A7" w14:textId="137E6A41" w:rsidR="007E23A5" w:rsidRPr="00651D86" w:rsidRDefault="00262F3F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5</w:t>
            </w:r>
          </w:p>
        </w:tc>
        <w:tc>
          <w:tcPr>
            <w:tcW w:w="2935" w:type="dxa"/>
            <w:vMerge w:val="restart"/>
            <w:vAlign w:val="center"/>
          </w:tcPr>
          <w:p w14:paraId="176D1CA7" w14:textId="2BB5845F" w:rsidR="000E3C7A" w:rsidRDefault="000E3C7A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E3C7A">
              <w:rPr>
                <w:rFonts w:ascii="Arial" w:hAnsi="Arial" w:cs="Arial"/>
                <w:sz w:val="12"/>
                <w:szCs w:val="12"/>
                <w:lang w:val="en-US"/>
              </w:rPr>
              <w:t>Niben101Scf02133g01001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vs</w:t>
            </w:r>
          </w:p>
          <w:p w14:paraId="6DA3F5BE" w14:textId="0CF2CC80" w:rsidR="000E3C7A" w:rsidRDefault="000E3C7A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bD010896.1</w:t>
            </w:r>
            <w:r w:rsidR="00CA1C2D">
              <w:rPr>
                <w:rFonts w:ascii="Arial" w:hAnsi="Arial" w:cs="Arial"/>
                <w:sz w:val="12"/>
                <w:szCs w:val="12"/>
                <w:lang w:val="en-US"/>
              </w:rPr>
              <w:t xml:space="preserve"> =  97.64% in shared region</w:t>
            </w:r>
          </w:p>
          <w:p w14:paraId="0675D438" w14:textId="292BFBF1" w:rsidR="007E23A5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5C1A78">
              <w:rPr>
                <w:rFonts w:ascii="Arial" w:hAnsi="Arial" w:cs="Arial"/>
                <w:sz w:val="12"/>
                <w:szCs w:val="12"/>
                <w:lang w:val="en-US"/>
              </w:rPr>
              <w:t>Niben101Scf02133g01001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vs</w:t>
            </w:r>
          </w:p>
          <w:p w14:paraId="715B11C7" w14:textId="6EF6C7B2" w:rsidR="007E23A5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94B32">
              <w:rPr>
                <w:rFonts w:ascii="Arial" w:hAnsi="Arial" w:cs="Arial"/>
                <w:sz w:val="12"/>
                <w:szCs w:val="12"/>
                <w:lang w:val="en-US"/>
              </w:rPr>
              <w:t>N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iben101Scf08675g00023.1 = 49.82%</w:t>
            </w:r>
          </w:p>
          <w:p w14:paraId="4DC5EA4A" w14:textId="77777777" w:rsidR="007E23A5" w:rsidRPr="00D12574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12574">
              <w:rPr>
                <w:rFonts w:ascii="Arial" w:hAnsi="Arial" w:cs="Arial"/>
                <w:sz w:val="12"/>
                <w:szCs w:val="12"/>
                <w:lang w:val="en-US"/>
              </w:rPr>
              <w:t>Niben101Scf02133g01001.1 vs</w:t>
            </w:r>
          </w:p>
          <w:p w14:paraId="41D00CAE" w14:textId="77777777" w:rsidR="007E23A5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12574">
              <w:rPr>
                <w:rFonts w:ascii="Arial" w:hAnsi="Arial" w:cs="Arial"/>
                <w:sz w:val="12"/>
                <w:szCs w:val="12"/>
                <w:lang w:val="en-US"/>
              </w:rPr>
              <w:t xml:space="preserve">Niben101Scf08653g07031.1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= 50.53 </w:t>
            </w:r>
            <w:r w:rsidRPr="00D12574">
              <w:rPr>
                <w:rFonts w:ascii="Arial" w:hAnsi="Arial" w:cs="Arial"/>
                <w:sz w:val="12"/>
                <w:szCs w:val="12"/>
                <w:lang w:val="en-US"/>
              </w:rPr>
              <w:t>%</w:t>
            </w:r>
          </w:p>
          <w:p w14:paraId="79857AE1" w14:textId="75663C05" w:rsidR="003A0C8F" w:rsidRPr="003A0C8F" w:rsidRDefault="003A0C8F" w:rsidP="003A0C8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iben101Scf08675g00023.1</w:t>
            </w:r>
            <w:r w:rsidRPr="003A0C8F">
              <w:rPr>
                <w:rFonts w:ascii="Arial" w:hAnsi="Arial" w:cs="Arial"/>
                <w:sz w:val="12"/>
                <w:szCs w:val="12"/>
                <w:lang w:val="en-US"/>
              </w:rPr>
              <w:t xml:space="preserve"> vs</w:t>
            </w:r>
          </w:p>
          <w:p w14:paraId="38AA1E26" w14:textId="0F643C1B" w:rsidR="003A0C8F" w:rsidRPr="00651D86" w:rsidRDefault="003A0C8F" w:rsidP="003A0C8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A0C8F">
              <w:rPr>
                <w:rFonts w:ascii="Arial" w:hAnsi="Arial" w:cs="Arial"/>
                <w:sz w:val="12"/>
                <w:szCs w:val="12"/>
                <w:lang w:val="en-US"/>
              </w:rPr>
              <w:lastRenderedPageBreak/>
              <w:t xml:space="preserve">Niben101Scf08653g07031.1 =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95.87%</w:t>
            </w:r>
          </w:p>
        </w:tc>
      </w:tr>
      <w:tr w:rsidR="00BA58F7" w:rsidRPr="00F1210E" w14:paraId="4F177EB8" w14:textId="77777777" w:rsidTr="004E194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74427A0C" w14:textId="073245E1" w:rsidR="00BA58F7" w:rsidRPr="00651D86" w:rsidRDefault="00BA58F7" w:rsidP="007E23A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bOm64.2</w:t>
            </w:r>
          </w:p>
        </w:tc>
        <w:tc>
          <w:tcPr>
            <w:tcW w:w="2088" w:type="dxa"/>
            <w:vAlign w:val="center"/>
          </w:tcPr>
          <w:p w14:paraId="3551192B" w14:textId="658E0A11" w:rsidR="00BA58F7" w:rsidRPr="00342492" w:rsidRDefault="000E3C7A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bD010896.1</w:t>
            </w:r>
          </w:p>
        </w:tc>
        <w:tc>
          <w:tcPr>
            <w:tcW w:w="850" w:type="dxa"/>
            <w:vAlign w:val="center"/>
          </w:tcPr>
          <w:p w14:paraId="033F5560" w14:textId="0E41CA85" w:rsidR="00BA58F7" w:rsidRDefault="00BA58F7" w:rsidP="007E23A5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FBAF3AE" w14:textId="77777777" w:rsidR="00BA58F7" w:rsidRDefault="00BA58F7" w:rsidP="007E23A5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32232FB5" w14:textId="7EEB11C0" w:rsidR="00BA58F7" w:rsidRPr="00651D86" w:rsidRDefault="00262F3F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6</w:t>
            </w:r>
          </w:p>
        </w:tc>
        <w:tc>
          <w:tcPr>
            <w:tcW w:w="2935" w:type="dxa"/>
            <w:vMerge/>
            <w:vAlign w:val="center"/>
          </w:tcPr>
          <w:p w14:paraId="0AEA06E7" w14:textId="77777777" w:rsidR="00BA58F7" w:rsidRPr="005C1A78" w:rsidRDefault="00BA58F7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7E23A5" w:rsidRPr="002D5483" w14:paraId="0948F41F" w14:textId="77777777" w:rsidTr="004E1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77C1CCE7" w14:textId="62FBE56F" w:rsidR="007E23A5" w:rsidRPr="003A0C8F" w:rsidRDefault="00AF05DB" w:rsidP="007E23A5">
            <w:pPr>
              <w:spacing w:after="2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A0C8F">
              <w:rPr>
                <w:rFonts w:ascii="Arial" w:hAnsi="Arial" w:cs="Arial"/>
                <w:sz w:val="12"/>
                <w:szCs w:val="12"/>
                <w:lang w:val="en-US"/>
              </w:rPr>
              <w:t>NbToc64-III</w:t>
            </w:r>
            <w:r w:rsidR="007E23A5" w:rsidRPr="003A0C8F">
              <w:rPr>
                <w:rFonts w:ascii="Arial" w:hAnsi="Arial" w:cs="Arial"/>
                <w:sz w:val="12"/>
                <w:szCs w:val="12"/>
                <w:lang w:val="en-US"/>
              </w:rPr>
              <w:t>.1</w:t>
            </w:r>
          </w:p>
        </w:tc>
        <w:tc>
          <w:tcPr>
            <w:tcW w:w="2088" w:type="dxa"/>
            <w:vAlign w:val="center"/>
          </w:tcPr>
          <w:p w14:paraId="61365DCC" w14:textId="77777777" w:rsidR="007E23A5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94B32">
              <w:rPr>
                <w:rFonts w:ascii="Arial" w:hAnsi="Arial" w:cs="Arial"/>
                <w:sz w:val="12"/>
                <w:szCs w:val="12"/>
                <w:lang w:val="en-US"/>
              </w:rPr>
              <w:t>N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iben101Scf08675g00023.1</w:t>
            </w:r>
          </w:p>
          <w:p w14:paraId="768DEAA2" w14:textId="027D3BD7" w:rsidR="00960C2F" w:rsidRDefault="00645514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g</w:t>
            </w:r>
            <w:r w:rsidR="00960C2F">
              <w:rPr>
                <w:rFonts w:ascii="Arial" w:hAnsi="Arial" w:cs="Arial"/>
                <w:sz w:val="12"/>
                <w:szCs w:val="12"/>
                <w:lang w:val="en-US"/>
              </w:rPr>
              <w:t>49103.t1</w:t>
            </w:r>
            <w:r w:rsidR="00225668">
              <w:rPr>
                <w:rFonts w:ascii="Arial" w:hAnsi="Arial" w:cs="Arial"/>
                <w:sz w:val="12"/>
                <w:szCs w:val="12"/>
                <w:lang w:val="en-US"/>
              </w:rPr>
              <w:t xml:space="preserve"> (100%)</w:t>
            </w:r>
          </w:p>
          <w:p w14:paraId="60DEA98F" w14:textId="43404DFC" w:rsidR="00225668" w:rsidRPr="00342492" w:rsidRDefault="00225668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25668">
              <w:rPr>
                <w:rFonts w:ascii="Arial" w:hAnsi="Arial" w:cs="Arial"/>
                <w:sz w:val="12"/>
                <w:szCs w:val="12"/>
                <w:lang w:val="en-US"/>
              </w:rPr>
              <w:t>NbD042788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99.63%)</w:t>
            </w:r>
          </w:p>
        </w:tc>
        <w:tc>
          <w:tcPr>
            <w:tcW w:w="850" w:type="dxa"/>
            <w:vAlign w:val="center"/>
          </w:tcPr>
          <w:p w14:paraId="591BC5AA" w14:textId="68B0756F" w:rsidR="007E23A5" w:rsidRPr="00651D86" w:rsidRDefault="007E23A5" w:rsidP="007E23A5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1134" w:type="dxa"/>
            <w:vAlign w:val="center"/>
          </w:tcPr>
          <w:p w14:paraId="197AE81F" w14:textId="0D6139EF" w:rsidR="007E23A5" w:rsidRPr="00651D86" w:rsidRDefault="00A12087" w:rsidP="007E23A5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2835" w:type="dxa"/>
            <w:vAlign w:val="center"/>
          </w:tcPr>
          <w:p w14:paraId="1B27AD2E" w14:textId="10635876" w:rsidR="007E23A5" w:rsidRPr="00651D86" w:rsidRDefault="00262F3F" w:rsidP="003A0C8F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6</w:t>
            </w:r>
          </w:p>
        </w:tc>
        <w:tc>
          <w:tcPr>
            <w:tcW w:w="2935" w:type="dxa"/>
            <w:vMerge/>
            <w:vAlign w:val="center"/>
          </w:tcPr>
          <w:p w14:paraId="5C2B6EDD" w14:textId="2AE3F68A" w:rsidR="007E23A5" w:rsidRPr="00651D86" w:rsidRDefault="007E23A5" w:rsidP="007E23A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7E23A5" w:rsidRPr="003A0C8F" w14:paraId="00E416CF" w14:textId="77777777" w:rsidTr="004E194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78E45773" w14:textId="1E84B1BE" w:rsidR="007E23A5" w:rsidRDefault="00AF05DB" w:rsidP="007E23A5">
            <w:pPr>
              <w:spacing w:after="2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lastRenderedPageBreak/>
              <w:t>NbToc64-III</w:t>
            </w:r>
            <w:r w:rsidR="00DC16DB">
              <w:rPr>
                <w:rFonts w:ascii="Arial" w:hAnsi="Arial" w:cs="Arial"/>
                <w:sz w:val="12"/>
                <w:szCs w:val="12"/>
              </w:rPr>
              <w:t>.2</w:t>
            </w:r>
          </w:p>
        </w:tc>
        <w:tc>
          <w:tcPr>
            <w:tcW w:w="2088" w:type="dxa"/>
            <w:vAlign w:val="center"/>
          </w:tcPr>
          <w:p w14:paraId="36E01075" w14:textId="415E2AB3" w:rsidR="007E23A5" w:rsidRDefault="007E23A5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94B32">
              <w:rPr>
                <w:rFonts w:ascii="Arial" w:hAnsi="Arial" w:cs="Arial"/>
                <w:sz w:val="12"/>
                <w:szCs w:val="12"/>
                <w:lang w:val="en-US"/>
              </w:rPr>
              <w:t>Nib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en101Scf08653g07031.1 </w:t>
            </w:r>
          </w:p>
          <w:p w14:paraId="7D741D6F" w14:textId="1AE13474" w:rsidR="00960C2F" w:rsidRDefault="00645514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g</w:t>
            </w:r>
            <w:r w:rsidR="00960C2F">
              <w:rPr>
                <w:rFonts w:ascii="Arial" w:hAnsi="Arial" w:cs="Arial"/>
                <w:sz w:val="12"/>
                <w:szCs w:val="12"/>
                <w:lang w:val="en-US"/>
              </w:rPr>
              <w:t>26195.t1</w:t>
            </w:r>
            <w:r w:rsidR="00BE7524">
              <w:rPr>
                <w:rFonts w:ascii="Arial" w:hAnsi="Arial" w:cs="Arial"/>
                <w:sz w:val="12"/>
                <w:szCs w:val="12"/>
                <w:lang w:val="en-US"/>
              </w:rPr>
              <w:t xml:space="preserve"> (98.96%)</w:t>
            </w:r>
          </w:p>
          <w:p w14:paraId="6AFBDDCC" w14:textId="55C6E3CB" w:rsidR="00BE7524" w:rsidRPr="00B94B32" w:rsidRDefault="00BE7524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524">
              <w:rPr>
                <w:rFonts w:ascii="Arial" w:hAnsi="Arial" w:cs="Arial"/>
                <w:sz w:val="12"/>
                <w:szCs w:val="12"/>
                <w:lang w:val="en-US"/>
              </w:rPr>
              <w:t>NbD042739.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98.96%)</w:t>
            </w:r>
          </w:p>
        </w:tc>
        <w:tc>
          <w:tcPr>
            <w:tcW w:w="850" w:type="dxa"/>
            <w:vAlign w:val="center"/>
          </w:tcPr>
          <w:p w14:paraId="5B78C13C" w14:textId="72131D84" w:rsidR="007E23A5" w:rsidRPr="00651D86" w:rsidRDefault="007E23A5" w:rsidP="007E23A5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Maternal</w:t>
            </w:r>
          </w:p>
        </w:tc>
        <w:tc>
          <w:tcPr>
            <w:tcW w:w="1134" w:type="dxa"/>
            <w:vAlign w:val="center"/>
          </w:tcPr>
          <w:p w14:paraId="429A0AD1" w14:textId="73F9E10E" w:rsidR="007E23A5" w:rsidRPr="00651D86" w:rsidRDefault="00DC16DB" w:rsidP="007E23A5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Orphan</w:t>
            </w:r>
          </w:p>
        </w:tc>
        <w:tc>
          <w:tcPr>
            <w:tcW w:w="2835" w:type="dxa"/>
            <w:vAlign w:val="center"/>
          </w:tcPr>
          <w:p w14:paraId="2A9DBC9C" w14:textId="4E456C66" w:rsidR="007E23A5" w:rsidRPr="00651D86" w:rsidRDefault="00262F3F" w:rsidP="003A0C8F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2935" w:type="dxa"/>
            <w:vMerge/>
            <w:vAlign w:val="center"/>
          </w:tcPr>
          <w:p w14:paraId="0059677F" w14:textId="7C1C8167" w:rsidR="007E23A5" w:rsidRPr="00651D86" w:rsidRDefault="007E23A5" w:rsidP="007E23A5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BA2916" w:rsidRPr="0032210B" w14:paraId="240B2AD2" w14:textId="77777777" w:rsidTr="00E9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0" w:type="dxa"/>
            <w:gridSpan w:val="6"/>
            <w:vAlign w:val="center"/>
          </w:tcPr>
          <w:p w14:paraId="2CDC8C9D" w14:textId="2585DEAC" w:rsidR="00BA2916" w:rsidRPr="00BA2916" w:rsidRDefault="00BA2916" w:rsidP="00BA2916">
            <w:pPr>
              <w:spacing w:after="20"/>
              <w:rPr>
                <w:rFonts w:ascii="Arial" w:hAnsi="Arial" w:cs="Arial"/>
                <w:b w:val="0"/>
                <w:i/>
                <w:sz w:val="12"/>
                <w:szCs w:val="12"/>
                <w:lang w:val="en-US"/>
              </w:rPr>
            </w:pPr>
            <w:r w:rsidRPr="00BA2916">
              <w:rPr>
                <w:rFonts w:ascii="Arial" w:hAnsi="Arial" w:cs="Arial"/>
                <w:b w:val="0"/>
                <w:i/>
                <w:sz w:val="16"/>
                <w:szCs w:val="16"/>
                <w:lang w:val="en-US"/>
              </w:rPr>
              <w:t xml:space="preserve">* percentage of identity between the aa sequences retrieved from Sol Genomics Network and </w:t>
            </w:r>
            <w:r w:rsidRPr="00E86FD4">
              <w:rPr>
                <w:rFonts w:ascii="Arial" w:hAnsi="Arial" w:cs="Arial"/>
                <w:b w:val="0"/>
                <w:i/>
                <w:sz w:val="16"/>
                <w:szCs w:val="16"/>
                <w:lang w:val="en-US"/>
              </w:rPr>
              <w:t>NibSet1-1/</w:t>
            </w:r>
            <w:proofErr w:type="spellStart"/>
            <w:r w:rsidRPr="00E86FD4">
              <w:rPr>
                <w:rFonts w:ascii="Arial" w:hAnsi="Arial" w:cs="Arial"/>
                <w:b w:val="0"/>
                <w:i/>
                <w:sz w:val="16"/>
                <w:szCs w:val="16"/>
                <w:lang w:val="en-US"/>
              </w:rPr>
              <w:t>NbDE</w:t>
            </w:r>
            <w:proofErr w:type="spellEnd"/>
            <w:r w:rsidRPr="00E86FD4">
              <w:rPr>
                <w:rFonts w:ascii="Arial" w:hAnsi="Arial" w:cs="Arial"/>
                <w:b w:val="0"/>
                <w:i/>
                <w:sz w:val="16"/>
                <w:szCs w:val="16"/>
                <w:lang w:val="en-US"/>
              </w:rPr>
              <w:t xml:space="preserve"> </w:t>
            </w:r>
            <w:r w:rsidR="00E86FD4" w:rsidRPr="00E86FD4">
              <w:rPr>
                <w:rFonts w:ascii="Arial" w:hAnsi="Arial" w:cs="Arial"/>
                <w:b w:val="0"/>
                <w:i/>
                <w:sz w:val="16"/>
                <w:szCs w:val="16"/>
                <w:lang w:val="en-US"/>
              </w:rPr>
              <w:t xml:space="preserve"> datasets</w:t>
            </w:r>
          </w:p>
        </w:tc>
      </w:tr>
    </w:tbl>
    <w:p w14:paraId="05CA138F" w14:textId="77777777" w:rsidR="00186501" w:rsidRDefault="00186501" w:rsidP="00F1210E">
      <w:pPr>
        <w:spacing w:after="60"/>
        <w:rPr>
          <w:rFonts w:ascii="Arial" w:hAnsi="Arial" w:cs="Arial"/>
          <w:sz w:val="16"/>
          <w:szCs w:val="16"/>
          <w:lang w:val="en-US"/>
        </w:rPr>
      </w:pPr>
    </w:p>
    <w:sectPr w:rsidR="00186501" w:rsidSect="000F0BA8">
      <w:pgSz w:w="11906" w:h="16838"/>
      <w:pgMar w:top="284" w:right="720" w:bottom="284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4C5AB1"/>
    <w:multiLevelType w:val="hybridMultilevel"/>
    <w:tmpl w:val="93269EC4"/>
    <w:lvl w:ilvl="0" w:tplc="D9147A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D97332"/>
    <w:multiLevelType w:val="hybridMultilevel"/>
    <w:tmpl w:val="B8700F8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C919A7"/>
    <w:multiLevelType w:val="hybridMultilevel"/>
    <w:tmpl w:val="AB8E0C28"/>
    <w:lvl w:ilvl="0" w:tplc="F364F9B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16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zMzY0Nzc0Mba0NDBW0lEKTi0uzszPAykwMqwFADIOrQwtAAAA"/>
  </w:docVars>
  <w:rsids>
    <w:rsidRoot w:val="002F5EB3"/>
    <w:rsid w:val="00016912"/>
    <w:rsid w:val="0002076D"/>
    <w:rsid w:val="00024AB5"/>
    <w:rsid w:val="00035B0A"/>
    <w:rsid w:val="00035B7B"/>
    <w:rsid w:val="000374F5"/>
    <w:rsid w:val="00041C62"/>
    <w:rsid w:val="00044D89"/>
    <w:rsid w:val="000506F3"/>
    <w:rsid w:val="0005124F"/>
    <w:rsid w:val="00051755"/>
    <w:rsid w:val="00061557"/>
    <w:rsid w:val="00065426"/>
    <w:rsid w:val="0006675B"/>
    <w:rsid w:val="00067CBD"/>
    <w:rsid w:val="00067EF7"/>
    <w:rsid w:val="0007588A"/>
    <w:rsid w:val="00084822"/>
    <w:rsid w:val="00091512"/>
    <w:rsid w:val="00093747"/>
    <w:rsid w:val="000A068D"/>
    <w:rsid w:val="000A3B12"/>
    <w:rsid w:val="000B55A0"/>
    <w:rsid w:val="000B62EB"/>
    <w:rsid w:val="000B69C5"/>
    <w:rsid w:val="000B6F31"/>
    <w:rsid w:val="000C14B9"/>
    <w:rsid w:val="000D68D5"/>
    <w:rsid w:val="000E3C7A"/>
    <w:rsid w:val="000F0BA8"/>
    <w:rsid w:val="000F4351"/>
    <w:rsid w:val="00103EFA"/>
    <w:rsid w:val="00111D97"/>
    <w:rsid w:val="00115279"/>
    <w:rsid w:val="00116683"/>
    <w:rsid w:val="00117166"/>
    <w:rsid w:val="00134BD4"/>
    <w:rsid w:val="0013673A"/>
    <w:rsid w:val="0014093E"/>
    <w:rsid w:val="001426FF"/>
    <w:rsid w:val="00142874"/>
    <w:rsid w:val="0015029F"/>
    <w:rsid w:val="00153AAD"/>
    <w:rsid w:val="00161F8B"/>
    <w:rsid w:val="00163AE9"/>
    <w:rsid w:val="00170E9A"/>
    <w:rsid w:val="0017229B"/>
    <w:rsid w:val="00172A75"/>
    <w:rsid w:val="0017491A"/>
    <w:rsid w:val="001765FE"/>
    <w:rsid w:val="00180116"/>
    <w:rsid w:val="00181574"/>
    <w:rsid w:val="00184577"/>
    <w:rsid w:val="00185243"/>
    <w:rsid w:val="00186501"/>
    <w:rsid w:val="001903F6"/>
    <w:rsid w:val="00197EDE"/>
    <w:rsid w:val="001A3B87"/>
    <w:rsid w:val="001B503D"/>
    <w:rsid w:val="001B66DD"/>
    <w:rsid w:val="001C13D3"/>
    <w:rsid w:val="001C7EC5"/>
    <w:rsid w:val="001D2625"/>
    <w:rsid w:val="001D410D"/>
    <w:rsid w:val="001D5363"/>
    <w:rsid w:val="001D7B2C"/>
    <w:rsid w:val="001E4CFD"/>
    <w:rsid w:val="001F100B"/>
    <w:rsid w:val="001F67E5"/>
    <w:rsid w:val="001F6914"/>
    <w:rsid w:val="0020070E"/>
    <w:rsid w:val="00205311"/>
    <w:rsid w:val="00216790"/>
    <w:rsid w:val="00220C07"/>
    <w:rsid w:val="00225668"/>
    <w:rsid w:val="002302FA"/>
    <w:rsid w:val="00230AF6"/>
    <w:rsid w:val="00232303"/>
    <w:rsid w:val="00237CC2"/>
    <w:rsid w:val="00244026"/>
    <w:rsid w:val="0024640D"/>
    <w:rsid w:val="002537FC"/>
    <w:rsid w:val="00255D31"/>
    <w:rsid w:val="00256544"/>
    <w:rsid w:val="00262F3F"/>
    <w:rsid w:val="002650FC"/>
    <w:rsid w:val="002666D0"/>
    <w:rsid w:val="00270485"/>
    <w:rsid w:val="0027062D"/>
    <w:rsid w:val="002715D5"/>
    <w:rsid w:val="0027205D"/>
    <w:rsid w:val="00274085"/>
    <w:rsid w:val="00277C84"/>
    <w:rsid w:val="00281345"/>
    <w:rsid w:val="002844EB"/>
    <w:rsid w:val="00284E83"/>
    <w:rsid w:val="0028514E"/>
    <w:rsid w:val="002873D3"/>
    <w:rsid w:val="0029047C"/>
    <w:rsid w:val="002931A9"/>
    <w:rsid w:val="00294789"/>
    <w:rsid w:val="00297A53"/>
    <w:rsid w:val="002A0045"/>
    <w:rsid w:val="002A0F8A"/>
    <w:rsid w:val="002A3B8F"/>
    <w:rsid w:val="002A71BB"/>
    <w:rsid w:val="002B061D"/>
    <w:rsid w:val="002C6321"/>
    <w:rsid w:val="002D44FC"/>
    <w:rsid w:val="002D5483"/>
    <w:rsid w:val="002D7E64"/>
    <w:rsid w:val="002E4825"/>
    <w:rsid w:val="002E5C2F"/>
    <w:rsid w:val="002E72A3"/>
    <w:rsid w:val="002F4E04"/>
    <w:rsid w:val="002F5077"/>
    <w:rsid w:val="002F5EB3"/>
    <w:rsid w:val="00312C98"/>
    <w:rsid w:val="003204D8"/>
    <w:rsid w:val="003215B7"/>
    <w:rsid w:val="0032204B"/>
    <w:rsid w:val="0032210B"/>
    <w:rsid w:val="00325AC5"/>
    <w:rsid w:val="003309BA"/>
    <w:rsid w:val="00341A48"/>
    <w:rsid w:val="00342492"/>
    <w:rsid w:val="00345B27"/>
    <w:rsid w:val="00353A6D"/>
    <w:rsid w:val="00356765"/>
    <w:rsid w:val="0035791D"/>
    <w:rsid w:val="003622C3"/>
    <w:rsid w:val="003622EA"/>
    <w:rsid w:val="00362AAE"/>
    <w:rsid w:val="00365D03"/>
    <w:rsid w:val="00370F78"/>
    <w:rsid w:val="00373FE8"/>
    <w:rsid w:val="00383C45"/>
    <w:rsid w:val="003902EE"/>
    <w:rsid w:val="00390591"/>
    <w:rsid w:val="003A0C8F"/>
    <w:rsid w:val="003A25C1"/>
    <w:rsid w:val="003B10BA"/>
    <w:rsid w:val="003B1BDE"/>
    <w:rsid w:val="003C007D"/>
    <w:rsid w:val="003C1523"/>
    <w:rsid w:val="003D2F02"/>
    <w:rsid w:val="003D7915"/>
    <w:rsid w:val="003E4E08"/>
    <w:rsid w:val="003E4F96"/>
    <w:rsid w:val="003E5AA6"/>
    <w:rsid w:val="00406663"/>
    <w:rsid w:val="00412359"/>
    <w:rsid w:val="00426610"/>
    <w:rsid w:val="00430A8A"/>
    <w:rsid w:val="00430EDC"/>
    <w:rsid w:val="004354A6"/>
    <w:rsid w:val="0044323F"/>
    <w:rsid w:val="00446834"/>
    <w:rsid w:val="00450A6F"/>
    <w:rsid w:val="00451686"/>
    <w:rsid w:val="0045559D"/>
    <w:rsid w:val="00461650"/>
    <w:rsid w:val="00465DD6"/>
    <w:rsid w:val="004708D5"/>
    <w:rsid w:val="0047146A"/>
    <w:rsid w:val="00475ACC"/>
    <w:rsid w:val="004777A6"/>
    <w:rsid w:val="00480BA9"/>
    <w:rsid w:val="00482C98"/>
    <w:rsid w:val="00494E56"/>
    <w:rsid w:val="00497E58"/>
    <w:rsid w:val="004A1935"/>
    <w:rsid w:val="004B0DE5"/>
    <w:rsid w:val="004B32DC"/>
    <w:rsid w:val="004C28CE"/>
    <w:rsid w:val="004E194A"/>
    <w:rsid w:val="004E1EEA"/>
    <w:rsid w:val="004F2753"/>
    <w:rsid w:val="00502915"/>
    <w:rsid w:val="00503E38"/>
    <w:rsid w:val="0050626E"/>
    <w:rsid w:val="00507378"/>
    <w:rsid w:val="0051241F"/>
    <w:rsid w:val="005230C2"/>
    <w:rsid w:val="00524F9A"/>
    <w:rsid w:val="00524FE6"/>
    <w:rsid w:val="00526F2A"/>
    <w:rsid w:val="00527D87"/>
    <w:rsid w:val="00533F0E"/>
    <w:rsid w:val="00537BC5"/>
    <w:rsid w:val="005432D4"/>
    <w:rsid w:val="00545BF9"/>
    <w:rsid w:val="00546134"/>
    <w:rsid w:val="00551D69"/>
    <w:rsid w:val="00556D92"/>
    <w:rsid w:val="00560DE2"/>
    <w:rsid w:val="00563039"/>
    <w:rsid w:val="00576C8E"/>
    <w:rsid w:val="00583D6F"/>
    <w:rsid w:val="00584DAC"/>
    <w:rsid w:val="00587A79"/>
    <w:rsid w:val="005908E0"/>
    <w:rsid w:val="00590C4E"/>
    <w:rsid w:val="00592430"/>
    <w:rsid w:val="005A2DB1"/>
    <w:rsid w:val="005B1F3C"/>
    <w:rsid w:val="005C1A78"/>
    <w:rsid w:val="005C4C1A"/>
    <w:rsid w:val="005D0204"/>
    <w:rsid w:val="005D67F5"/>
    <w:rsid w:val="005E11EF"/>
    <w:rsid w:val="005E3909"/>
    <w:rsid w:val="005E7F59"/>
    <w:rsid w:val="005F0E23"/>
    <w:rsid w:val="005F43F3"/>
    <w:rsid w:val="005F7FCF"/>
    <w:rsid w:val="006015F5"/>
    <w:rsid w:val="00604D28"/>
    <w:rsid w:val="006073F0"/>
    <w:rsid w:val="00611804"/>
    <w:rsid w:val="0061212C"/>
    <w:rsid w:val="00616691"/>
    <w:rsid w:val="00626082"/>
    <w:rsid w:val="006345A2"/>
    <w:rsid w:val="006379E5"/>
    <w:rsid w:val="0064038B"/>
    <w:rsid w:val="0064320C"/>
    <w:rsid w:val="00645514"/>
    <w:rsid w:val="00651D86"/>
    <w:rsid w:val="00655F6A"/>
    <w:rsid w:val="00660A68"/>
    <w:rsid w:val="00661BBE"/>
    <w:rsid w:val="0067026D"/>
    <w:rsid w:val="006717B8"/>
    <w:rsid w:val="006736D2"/>
    <w:rsid w:val="00682D71"/>
    <w:rsid w:val="006859B9"/>
    <w:rsid w:val="00686CDE"/>
    <w:rsid w:val="006950E0"/>
    <w:rsid w:val="0069624E"/>
    <w:rsid w:val="00697C31"/>
    <w:rsid w:val="006A010B"/>
    <w:rsid w:val="006A33A8"/>
    <w:rsid w:val="006A685F"/>
    <w:rsid w:val="006B2E26"/>
    <w:rsid w:val="006B4A1E"/>
    <w:rsid w:val="006B60C0"/>
    <w:rsid w:val="006B7E0E"/>
    <w:rsid w:val="006D1468"/>
    <w:rsid w:val="006D4C95"/>
    <w:rsid w:val="006E192B"/>
    <w:rsid w:val="006E1DE4"/>
    <w:rsid w:val="006E34EA"/>
    <w:rsid w:val="006E447F"/>
    <w:rsid w:val="006E5D5D"/>
    <w:rsid w:val="006F47D9"/>
    <w:rsid w:val="007009D9"/>
    <w:rsid w:val="00700B7F"/>
    <w:rsid w:val="00700BBB"/>
    <w:rsid w:val="00701645"/>
    <w:rsid w:val="00717112"/>
    <w:rsid w:val="0072179C"/>
    <w:rsid w:val="00721C36"/>
    <w:rsid w:val="00721D6E"/>
    <w:rsid w:val="00722BF0"/>
    <w:rsid w:val="00723749"/>
    <w:rsid w:val="00732C29"/>
    <w:rsid w:val="007409A1"/>
    <w:rsid w:val="00753AC2"/>
    <w:rsid w:val="00753D38"/>
    <w:rsid w:val="00760515"/>
    <w:rsid w:val="007664EB"/>
    <w:rsid w:val="00772A6B"/>
    <w:rsid w:val="00774B27"/>
    <w:rsid w:val="007A1C2E"/>
    <w:rsid w:val="007A2EDF"/>
    <w:rsid w:val="007B16B4"/>
    <w:rsid w:val="007C6C2B"/>
    <w:rsid w:val="007D147F"/>
    <w:rsid w:val="007D3869"/>
    <w:rsid w:val="007D6EF6"/>
    <w:rsid w:val="007E0198"/>
    <w:rsid w:val="007E23A5"/>
    <w:rsid w:val="007E3061"/>
    <w:rsid w:val="007E3892"/>
    <w:rsid w:val="007E450E"/>
    <w:rsid w:val="007E5B83"/>
    <w:rsid w:val="0080243D"/>
    <w:rsid w:val="00806032"/>
    <w:rsid w:val="00822212"/>
    <w:rsid w:val="00822AEB"/>
    <w:rsid w:val="00835093"/>
    <w:rsid w:val="00840854"/>
    <w:rsid w:val="00843E66"/>
    <w:rsid w:val="00855E98"/>
    <w:rsid w:val="008614B2"/>
    <w:rsid w:val="00862A61"/>
    <w:rsid w:val="00863EE8"/>
    <w:rsid w:val="00864DCC"/>
    <w:rsid w:val="00880B27"/>
    <w:rsid w:val="00890BE8"/>
    <w:rsid w:val="008A1D19"/>
    <w:rsid w:val="008A21F5"/>
    <w:rsid w:val="008A4906"/>
    <w:rsid w:val="008A710B"/>
    <w:rsid w:val="008B099C"/>
    <w:rsid w:val="008B384B"/>
    <w:rsid w:val="008C070E"/>
    <w:rsid w:val="008C159E"/>
    <w:rsid w:val="008C689C"/>
    <w:rsid w:val="008C795F"/>
    <w:rsid w:val="008D5232"/>
    <w:rsid w:val="008D6B81"/>
    <w:rsid w:val="008E4679"/>
    <w:rsid w:val="0090098B"/>
    <w:rsid w:val="00901DFC"/>
    <w:rsid w:val="00910D74"/>
    <w:rsid w:val="00911A62"/>
    <w:rsid w:val="0091404E"/>
    <w:rsid w:val="00920A4E"/>
    <w:rsid w:val="00920BA4"/>
    <w:rsid w:val="00940D94"/>
    <w:rsid w:val="00944F41"/>
    <w:rsid w:val="00946661"/>
    <w:rsid w:val="0095024A"/>
    <w:rsid w:val="009535B7"/>
    <w:rsid w:val="009541C1"/>
    <w:rsid w:val="00955CEF"/>
    <w:rsid w:val="009575A8"/>
    <w:rsid w:val="00960C2F"/>
    <w:rsid w:val="00965300"/>
    <w:rsid w:val="00966CEF"/>
    <w:rsid w:val="009732E8"/>
    <w:rsid w:val="00977D52"/>
    <w:rsid w:val="009806BC"/>
    <w:rsid w:val="00982773"/>
    <w:rsid w:val="00986AD4"/>
    <w:rsid w:val="00990D48"/>
    <w:rsid w:val="0099671C"/>
    <w:rsid w:val="009A1F4B"/>
    <w:rsid w:val="009A3AB7"/>
    <w:rsid w:val="009B468B"/>
    <w:rsid w:val="009C5804"/>
    <w:rsid w:val="009C5D36"/>
    <w:rsid w:val="009C722D"/>
    <w:rsid w:val="009D70D0"/>
    <w:rsid w:val="009E1725"/>
    <w:rsid w:val="009E24D0"/>
    <w:rsid w:val="009E43FB"/>
    <w:rsid w:val="009E7824"/>
    <w:rsid w:val="009F2704"/>
    <w:rsid w:val="009F539A"/>
    <w:rsid w:val="009F6ABE"/>
    <w:rsid w:val="009F79F8"/>
    <w:rsid w:val="00A04A63"/>
    <w:rsid w:val="00A0630E"/>
    <w:rsid w:val="00A12087"/>
    <w:rsid w:val="00A138CA"/>
    <w:rsid w:val="00A13C04"/>
    <w:rsid w:val="00A15BAE"/>
    <w:rsid w:val="00A17941"/>
    <w:rsid w:val="00A200AA"/>
    <w:rsid w:val="00A20B71"/>
    <w:rsid w:val="00A23AC3"/>
    <w:rsid w:val="00A25B68"/>
    <w:rsid w:val="00A344EE"/>
    <w:rsid w:val="00A37F7A"/>
    <w:rsid w:val="00A41BB5"/>
    <w:rsid w:val="00A522F2"/>
    <w:rsid w:val="00A53BD8"/>
    <w:rsid w:val="00A621F3"/>
    <w:rsid w:val="00A62647"/>
    <w:rsid w:val="00A64D7A"/>
    <w:rsid w:val="00A65095"/>
    <w:rsid w:val="00A6681C"/>
    <w:rsid w:val="00A71678"/>
    <w:rsid w:val="00A72830"/>
    <w:rsid w:val="00A744DF"/>
    <w:rsid w:val="00A76E57"/>
    <w:rsid w:val="00A8689F"/>
    <w:rsid w:val="00A86BB3"/>
    <w:rsid w:val="00A9198D"/>
    <w:rsid w:val="00A9333D"/>
    <w:rsid w:val="00A93922"/>
    <w:rsid w:val="00AA02AC"/>
    <w:rsid w:val="00AA1885"/>
    <w:rsid w:val="00AA3723"/>
    <w:rsid w:val="00AA4229"/>
    <w:rsid w:val="00AA43AF"/>
    <w:rsid w:val="00AB0D75"/>
    <w:rsid w:val="00AB634C"/>
    <w:rsid w:val="00AD3093"/>
    <w:rsid w:val="00AE10AF"/>
    <w:rsid w:val="00AE1AFB"/>
    <w:rsid w:val="00AE2B10"/>
    <w:rsid w:val="00AE3BC6"/>
    <w:rsid w:val="00AE532B"/>
    <w:rsid w:val="00AE70F8"/>
    <w:rsid w:val="00AE7654"/>
    <w:rsid w:val="00AF05DB"/>
    <w:rsid w:val="00AF0953"/>
    <w:rsid w:val="00AF0C75"/>
    <w:rsid w:val="00AF3F83"/>
    <w:rsid w:val="00B00473"/>
    <w:rsid w:val="00B20984"/>
    <w:rsid w:val="00B22C91"/>
    <w:rsid w:val="00B23480"/>
    <w:rsid w:val="00B31183"/>
    <w:rsid w:val="00B36886"/>
    <w:rsid w:val="00B37286"/>
    <w:rsid w:val="00B411D3"/>
    <w:rsid w:val="00B47025"/>
    <w:rsid w:val="00B51B00"/>
    <w:rsid w:val="00B723D4"/>
    <w:rsid w:val="00B747D6"/>
    <w:rsid w:val="00B74D3C"/>
    <w:rsid w:val="00B8188B"/>
    <w:rsid w:val="00B83212"/>
    <w:rsid w:val="00B85948"/>
    <w:rsid w:val="00B9134C"/>
    <w:rsid w:val="00B947EF"/>
    <w:rsid w:val="00B94B1F"/>
    <w:rsid w:val="00B94B32"/>
    <w:rsid w:val="00BA13D6"/>
    <w:rsid w:val="00BA2916"/>
    <w:rsid w:val="00BA58F7"/>
    <w:rsid w:val="00BA61D6"/>
    <w:rsid w:val="00BA7A97"/>
    <w:rsid w:val="00BB2362"/>
    <w:rsid w:val="00BB4022"/>
    <w:rsid w:val="00BC00E8"/>
    <w:rsid w:val="00BC077A"/>
    <w:rsid w:val="00BC0C60"/>
    <w:rsid w:val="00BC41B4"/>
    <w:rsid w:val="00BC744F"/>
    <w:rsid w:val="00BC753B"/>
    <w:rsid w:val="00BD043A"/>
    <w:rsid w:val="00BD2826"/>
    <w:rsid w:val="00BE0903"/>
    <w:rsid w:val="00BE2139"/>
    <w:rsid w:val="00BE259D"/>
    <w:rsid w:val="00BE269F"/>
    <w:rsid w:val="00BE435B"/>
    <w:rsid w:val="00BE55E2"/>
    <w:rsid w:val="00BE7159"/>
    <w:rsid w:val="00BE7524"/>
    <w:rsid w:val="00BF2489"/>
    <w:rsid w:val="00BF4E26"/>
    <w:rsid w:val="00C007DA"/>
    <w:rsid w:val="00C04674"/>
    <w:rsid w:val="00C12862"/>
    <w:rsid w:val="00C12CCD"/>
    <w:rsid w:val="00C1414C"/>
    <w:rsid w:val="00C17CEF"/>
    <w:rsid w:val="00C205DB"/>
    <w:rsid w:val="00C24206"/>
    <w:rsid w:val="00C264F9"/>
    <w:rsid w:val="00C30186"/>
    <w:rsid w:val="00C31435"/>
    <w:rsid w:val="00C318A9"/>
    <w:rsid w:val="00C4434F"/>
    <w:rsid w:val="00C468F2"/>
    <w:rsid w:val="00C53E58"/>
    <w:rsid w:val="00C62CC2"/>
    <w:rsid w:val="00C65F38"/>
    <w:rsid w:val="00C6687B"/>
    <w:rsid w:val="00C70F09"/>
    <w:rsid w:val="00C72B08"/>
    <w:rsid w:val="00C73854"/>
    <w:rsid w:val="00C77790"/>
    <w:rsid w:val="00C77AA3"/>
    <w:rsid w:val="00C81BCE"/>
    <w:rsid w:val="00C821AE"/>
    <w:rsid w:val="00C85838"/>
    <w:rsid w:val="00C95219"/>
    <w:rsid w:val="00CA1C2D"/>
    <w:rsid w:val="00CA50C3"/>
    <w:rsid w:val="00CA6CF6"/>
    <w:rsid w:val="00CA7172"/>
    <w:rsid w:val="00CA742E"/>
    <w:rsid w:val="00CB3EE2"/>
    <w:rsid w:val="00CB5C63"/>
    <w:rsid w:val="00CB791F"/>
    <w:rsid w:val="00CC58C8"/>
    <w:rsid w:val="00CD2942"/>
    <w:rsid w:val="00CD393F"/>
    <w:rsid w:val="00CD78BC"/>
    <w:rsid w:val="00CE2A40"/>
    <w:rsid w:val="00D0450C"/>
    <w:rsid w:val="00D04B6D"/>
    <w:rsid w:val="00D12574"/>
    <w:rsid w:val="00D15705"/>
    <w:rsid w:val="00D1713D"/>
    <w:rsid w:val="00D20B48"/>
    <w:rsid w:val="00D23081"/>
    <w:rsid w:val="00D25B1E"/>
    <w:rsid w:val="00D30F9A"/>
    <w:rsid w:val="00D40920"/>
    <w:rsid w:val="00D44A53"/>
    <w:rsid w:val="00D51504"/>
    <w:rsid w:val="00D57FBD"/>
    <w:rsid w:val="00D84692"/>
    <w:rsid w:val="00D867C2"/>
    <w:rsid w:val="00D93E4E"/>
    <w:rsid w:val="00D95C15"/>
    <w:rsid w:val="00DB254F"/>
    <w:rsid w:val="00DB627C"/>
    <w:rsid w:val="00DC16DB"/>
    <w:rsid w:val="00DC5641"/>
    <w:rsid w:val="00DD0D03"/>
    <w:rsid w:val="00DD120B"/>
    <w:rsid w:val="00DD4E1B"/>
    <w:rsid w:val="00DE43D1"/>
    <w:rsid w:val="00DF6880"/>
    <w:rsid w:val="00E0190C"/>
    <w:rsid w:val="00E0505D"/>
    <w:rsid w:val="00E1031A"/>
    <w:rsid w:val="00E12B89"/>
    <w:rsid w:val="00E1459D"/>
    <w:rsid w:val="00E3183B"/>
    <w:rsid w:val="00E3550B"/>
    <w:rsid w:val="00E36BAA"/>
    <w:rsid w:val="00E474BD"/>
    <w:rsid w:val="00E514F7"/>
    <w:rsid w:val="00E52C36"/>
    <w:rsid w:val="00E53AA5"/>
    <w:rsid w:val="00E57140"/>
    <w:rsid w:val="00E65FEB"/>
    <w:rsid w:val="00E66B46"/>
    <w:rsid w:val="00E714E5"/>
    <w:rsid w:val="00E7342F"/>
    <w:rsid w:val="00E80B3C"/>
    <w:rsid w:val="00E84125"/>
    <w:rsid w:val="00E85CDD"/>
    <w:rsid w:val="00E86FD4"/>
    <w:rsid w:val="00E90BC0"/>
    <w:rsid w:val="00E930E4"/>
    <w:rsid w:val="00E96ADA"/>
    <w:rsid w:val="00E96D18"/>
    <w:rsid w:val="00E97590"/>
    <w:rsid w:val="00EA59A8"/>
    <w:rsid w:val="00EB3097"/>
    <w:rsid w:val="00EC1D6C"/>
    <w:rsid w:val="00EC4A6F"/>
    <w:rsid w:val="00ED148E"/>
    <w:rsid w:val="00EE03AD"/>
    <w:rsid w:val="00EF20C7"/>
    <w:rsid w:val="00EF2E6E"/>
    <w:rsid w:val="00EF548E"/>
    <w:rsid w:val="00EF7ED4"/>
    <w:rsid w:val="00F0022B"/>
    <w:rsid w:val="00F00D8A"/>
    <w:rsid w:val="00F1210E"/>
    <w:rsid w:val="00F15979"/>
    <w:rsid w:val="00F164DC"/>
    <w:rsid w:val="00F3339A"/>
    <w:rsid w:val="00F36E63"/>
    <w:rsid w:val="00F36E6B"/>
    <w:rsid w:val="00F61C13"/>
    <w:rsid w:val="00F71A80"/>
    <w:rsid w:val="00F7209D"/>
    <w:rsid w:val="00F73D5E"/>
    <w:rsid w:val="00F74F4D"/>
    <w:rsid w:val="00F75675"/>
    <w:rsid w:val="00F76AF8"/>
    <w:rsid w:val="00F80BFD"/>
    <w:rsid w:val="00F82ECB"/>
    <w:rsid w:val="00F876D4"/>
    <w:rsid w:val="00F87721"/>
    <w:rsid w:val="00F9494B"/>
    <w:rsid w:val="00FA44F6"/>
    <w:rsid w:val="00FB0CC1"/>
    <w:rsid w:val="00FB5297"/>
    <w:rsid w:val="00FB70EF"/>
    <w:rsid w:val="00FC351A"/>
    <w:rsid w:val="00FC362F"/>
    <w:rsid w:val="00FC46BC"/>
    <w:rsid w:val="00FC631C"/>
    <w:rsid w:val="00FD03D6"/>
    <w:rsid w:val="00FD0543"/>
    <w:rsid w:val="00FD2BA2"/>
    <w:rsid w:val="00FD36A8"/>
    <w:rsid w:val="00FD6F5A"/>
    <w:rsid w:val="00FD7134"/>
    <w:rsid w:val="00FD758A"/>
    <w:rsid w:val="00FE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89537"/>
  <w15:docId w15:val="{70F8C6B0-15CD-47CA-AFD8-AFD9B93BB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F5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527D87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41C62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5D0204"/>
    <w:rPr>
      <w:color w:val="0000FF" w:themeColor="hyperlink"/>
      <w:u w:val="single"/>
    </w:rPr>
  </w:style>
  <w:style w:type="table" w:styleId="Cuadrculamedia3-nfasis5">
    <w:name w:val="Medium Grid 3 Accent 5"/>
    <w:basedOn w:val="Tablanormal"/>
    <w:uiPriority w:val="69"/>
    <w:rsid w:val="007E019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461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5oscura-nfasis3">
    <w:name w:val="Grid Table 5 Dark Accent 3"/>
    <w:basedOn w:val="Tablanormal"/>
    <w:uiPriority w:val="50"/>
    <w:rsid w:val="00D95C1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Tabladecuadrcula5oscura-nfasis5">
    <w:name w:val="Grid Table 5 Dark Accent 5"/>
    <w:basedOn w:val="Tablanormal"/>
    <w:uiPriority w:val="50"/>
    <w:rsid w:val="00B51B0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7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1F50E5CCF83814DB469C4BF1BAD2EFD" ma:contentTypeVersion="11" ma:contentTypeDescription="Crear nuevo documento." ma:contentTypeScope="" ma:versionID="157a543f86bd1731785ef4983a06e33c">
  <xsd:schema xmlns:xsd="http://www.w3.org/2001/XMLSchema" xmlns:xs="http://www.w3.org/2001/XMLSchema" xmlns:p="http://schemas.microsoft.com/office/2006/metadata/properties" xmlns:ns3="97b2ffe6-441d-49b6-87d1-12f8b9f63fba" targetNamespace="http://schemas.microsoft.com/office/2006/metadata/properties" ma:root="true" ma:fieldsID="121448c51756e877c74ae0b105179902" ns3:_="">
    <xsd:import namespace="97b2ffe6-441d-49b6-87d1-12f8b9f63f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b2ffe6-441d-49b6-87d1-12f8b9f63f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8217A-9D4B-40AF-9B72-8837525152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b2ffe6-441d-49b6-87d1-12f8b9f63f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8B291D-DB17-4890-A9A7-DA3166A363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5CBFF1-2005-446D-AF5A-78CC2D667063}">
  <ds:schemaRefs>
    <ds:schemaRef ds:uri="http://purl.org/dc/dcmitype/"/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97b2ffe6-441d-49b6-87d1-12f8b9f63fba"/>
  </ds:schemaRefs>
</ds:datastoreItem>
</file>

<file path=customXml/itemProps4.xml><?xml version="1.0" encoding="utf-8"?>
<ds:datastoreItem xmlns:ds="http://schemas.openxmlformats.org/officeDocument/2006/customXml" ds:itemID="{3C60C90E-34F8-46EB-8822-F37DCC459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9</TotalTime>
  <Pages>2</Pages>
  <Words>732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a</dc:creator>
  <cp:lastModifiedBy>Jose Antonio Navarro Bohigues</cp:lastModifiedBy>
  <cp:revision>69</cp:revision>
  <dcterms:created xsi:type="dcterms:W3CDTF">2022-06-27T07:08:00Z</dcterms:created>
  <dcterms:modified xsi:type="dcterms:W3CDTF">2022-07-26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F50E5CCF83814DB469C4BF1BAD2EFD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frontiers-in-plant-science</vt:lpwstr>
  </property>
  <property fmtid="{D5CDD505-2E9C-101B-9397-08002B2CF9AE}" pid="5" name="Mendeley Unique User Id_1">
    <vt:lpwstr>e5738b3c-cec7-3d0b-94fc-5dac41763633</vt:lpwstr>
  </property>
</Properties>
</file>